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E7C87" w14:textId="36B54640" w:rsidR="004D5E42" w:rsidRDefault="006A325F">
      <w:r>
        <w:t>Supplementary data</w:t>
      </w:r>
    </w:p>
    <w:p w14:paraId="7D84BC23" w14:textId="758164DB" w:rsidR="00CA0AEF" w:rsidRPr="00B32D11" w:rsidRDefault="00CA0AEF" w:rsidP="00CA0AEF">
      <w:pPr>
        <w:pStyle w:val="Tabletitle"/>
      </w:pPr>
      <w:bookmarkStart w:id="0" w:name="_Toc117995697"/>
      <w:r w:rsidRPr="00B32D11">
        <w:t xml:space="preserve">Table </w:t>
      </w:r>
      <w:r>
        <w:t>S1</w:t>
      </w:r>
      <w:r w:rsidRPr="00B32D11">
        <w:t xml:space="preserve"> Inter-rater agreement </w:t>
      </w:r>
      <w:r>
        <w:t>table for</w:t>
      </w:r>
      <w:r w:rsidRPr="00B32D11">
        <w:t xml:space="preserve"> right eye</w:t>
      </w:r>
      <w:r>
        <w:t>s</w:t>
      </w:r>
      <w:r w:rsidRPr="00B32D11">
        <w:t>.</w:t>
      </w:r>
      <w:bookmarkEnd w:id="0"/>
    </w:p>
    <w:tbl>
      <w:tblPr>
        <w:tblW w:w="8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443"/>
        <w:gridCol w:w="1031"/>
        <w:gridCol w:w="742"/>
        <w:gridCol w:w="1443"/>
        <w:gridCol w:w="684"/>
        <w:gridCol w:w="1315"/>
        <w:gridCol w:w="747"/>
      </w:tblGrid>
      <w:tr w:rsidR="00CA0AEF" w:rsidRPr="00C743E8" w14:paraId="776A72A0" w14:textId="77777777" w:rsidTr="007B0E52">
        <w:trPr>
          <w:trHeight w:val="320"/>
        </w:trPr>
        <w:tc>
          <w:tcPr>
            <w:tcW w:w="2633" w:type="dxa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14:paraId="683287EB" w14:textId="77777777" w:rsidR="00CA0AEF" w:rsidRPr="00C743E8" w:rsidRDefault="00CA0AEF" w:rsidP="007B0E52">
            <w:r w:rsidRPr="00C743E8">
              <w:t>Right eye</w:t>
            </w:r>
          </w:p>
        </w:tc>
        <w:tc>
          <w:tcPr>
            <w:tcW w:w="5961" w:type="dxa"/>
            <w:gridSpan w:val="6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95304A" w14:textId="77777777" w:rsidR="00CA0AEF" w:rsidRPr="00C743E8" w:rsidRDefault="00CA0AEF" w:rsidP="007B0E52">
            <w:r w:rsidRPr="00C743E8">
              <w:t>2nd grader</w:t>
            </w:r>
          </w:p>
        </w:tc>
      </w:tr>
      <w:tr w:rsidR="00CA0AEF" w:rsidRPr="00C743E8" w14:paraId="20CD549B" w14:textId="77777777" w:rsidTr="007B0E52">
        <w:trPr>
          <w:trHeight w:val="320"/>
        </w:trPr>
        <w:tc>
          <w:tcPr>
            <w:tcW w:w="2633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49BC6C1F" w14:textId="77777777" w:rsidR="00CA0AEF" w:rsidRPr="00C743E8" w:rsidRDefault="00CA0AEF" w:rsidP="007B0E52"/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C8CAED0" w14:textId="77777777" w:rsidR="00CA0AEF" w:rsidRPr="00C743E8" w:rsidRDefault="00CA0AEF" w:rsidP="007B0E52">
            <w:r w:rsidRPr="00C743E8">
              <w:t>No AMD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1B3B54" w14:textId="77777777" w:rsidR="00CA0AEF" w:rsidRPr="00C743E8" w:rsidRDefault="00CA0AEF" w:rsidP="007B0E52">
            <w:r w:rsidRPr="00C743E8">
              <w:t>Early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BBFD038" w14:textId="77777777" w:rsidR="00CA0AEF" w:rsidRPr="00C743E8" w:rsidRDefault="00CA0AEF" w:rsidP="007B0E52">
            <w:r w:rsidRPr="00C743E8">
              <w:t>Intermediate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A3D1DA" w14:textId="77777777" w:rsidR="00CA0AEF" w:rsidRPr="00C743E8" w:rsidRDefault="00CA0AEF" w:rsidP="007B0E52">
            <w:r w:rsidRPr="00C743E8">
              <w:t>Late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FB68C68" w14:textId="77777777" w:rsidR="00CA0AEF" w:rsidRPr="00C743E8" w:rsidRDefault="00CA0AEF" w:rsidP="007B0E52">
            <w:r w:rsidRPr="00C743E8">
              <w:t>Ungradable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935676B" w14:textId="77777777" w:rsidR="00CA0AEF" w:rsidRPr="00C743E8" w:rsidRDefault="00CA0AEF" w:rsidP="007B0E52">
            <w:r w:rsidRPr="00C743E8">
              <w:t>Total</w:t>
            </w:r>
          </w:p>
        </w:tc>
      </w:tr>
      <w:tr w:rsidR="00CA0AEF" w:rsidRPr="00C743E8" w14:paraId="6D830051" w14:textId="77777777" w:rsidTr="007B0E52">
        <w:trPr>
          <w:trHeight w:val="320"/>
        </w:trPr>
        <w:tc>
          <w:tcPr>
            <w:tcW w:w="1190" w:type="dxa"/>
            <w:vMerge w:val="restart"/>
            <w:tcBorders>
              <w:left w:val="nil"/>
              <w:right w:val="nil"/>
            </w:tcBorders>
            <w:vAlign w:val="bottom"/>
          </w:tcPr>
          <w:p w14:paraId="003384E5" w14:textId="77777777" w:rsidR="00CA0AEF" w:rsidRPr="00C743E8" w:rsidRDefault="00CA0AEF" w:rsidP="007B0E52">
            <w:r w:rsidRPr="00C743E8">
              <w:t>1st grader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FCB6" w14:textId="77777777" w:rsidR="00CA0AEF" w:rsidRPr="00C743E8" w:rsidRDefault="00CA0AEF" w:rsidP="007B0E52">
            <w:r w:rsidRPr="00C743E8">
              <w:t>No AMD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C2D0" w14:textId="77777777" w:rsidR="00CA0AEF" w:rsidRPr="00C743E8" w:rsidRDefault="00CA0AEF" w:rsidP="007B0E52">
            <w:r w:rsidRPr="00C743E8">
              <w:t>288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6E9F" w14:textId="77777777" w:rsidR="00CA0AEF" w:rsidRPr="00C743E8" w:rsidRDefault="00CA0AEF" w:rsidP="007B0E52">
            <w:r w:rsidRPr="00C743E8">
              <w:t>3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8110" w14:textId="77777777" w:rsidR="00CA0AEF" w:rsidRPr="00C743E8" w:rsidRDefault="00CA0AEF" w:rsidP="007B0E52">
            <w:r w:rsidRPr="00C743E8">
              <w:t>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F83D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0331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5023" w14:textId="77777777" w:rsidR="00CA0AEF" w:rsidRPr="00C743E8" w:rsidRDefault="00CA0AEF" w:rsidP="007B0E52">
            <w:r w:rsidRPr="00C743E8">
              <w:t>299</w:t>
            </w:r>
          </w:p>
        </w:tc>
      </w:tr>
      <w:tr w:rsidR="00CA0AEF" w:rsidRPr="00C743E8" w14:paraId="676FDF8B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55B006B4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1B27" w14:textId="77777777" w:rsidR="00CA0AEF" w:rsidRPr="00C743E8" w:rsidRDefault="00CA0AEF" w:rsidP="007B0E52">
            <w:r w:rsidRPr="00C743E8">
              <w:t>Earl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995C" w14:textId="77777777" w:rsidR="00CA0AEF" w:rsidRPr="00C743E8" w:rsidRDefault="00CA0AEF" w:rsidP="007B0E52">
            <w:r w:rsidRPr="00C743E8"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315D" w14:textId="77777777" w:rsidR="00CA0AEF" w:rsidRPr="00C743E8" w:rsidRDefault="00CA0AEF" w:rsidP="007B0E52">
            <w:r w:rsidRPr="00C743E8">
              <w:t>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BFE9" w14:textId="77777777" w:rsidR="00CA0AEF" w:rsidRPr="00C743E8" w:rsidRDefault="00CA0AEF" w:rsidP="007B0E52">
            <w:r w:rsidRPr="00C743E8"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22B1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99FF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A03A" w14:textId="77777777" w:rsidR="00CA0AEF" w:rsidRPr="00C743E8" w:rsidRDefault="00CA0AEF" w:rsidP="007B0E52">
            <w:r w:rsidRPr="00C743E8">
              <w:t>72</w:t>
            </w:r>
          </w:p>
        </w:tc>
      </w:tr>
      <w:tr w:rsidR="00CA0AEF" w:rsidRPr="00C743E8" w14:paraId="17B92F53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49DFD381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C6F1" w14:textId="77777777" w:rsidR="00CA0AEF" w:rsidRPr="00C743E8" w:rsidRDefault="00CA0AEF" w:rsidP="007B0E52">
            <w:r w:rsidRPr="00C743E8">
              <w:t>Intermedia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E58A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BEBE" w14:textId="77777777" w:rsidR="00CA0AEF" w:rsidRPr="00C743E8" w:rsidRDefault="00CA0AEF" w:rsidP="007B0E52">
            <w:r w:rsidRPr="00C743E8"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502C" w14:textId="77777777" w:rsidR="00CA0AEF" w:rsidRPr="00C743E8" w:rsidRDefault="00CA0AEF" w:rsidP="007B0E52">
            <w:r w:rsidRPr="00C743E8">
              <w:t>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76F5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8015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4866" w14:textId="77777777" w:rsidR="00CA0AEF" w:rsidRPr="00C743E8" w:rsidRDefault="00CA0AEF" w:rsidP="007B0E52">
            <w:r w:rsidRPr="00C743E8">
              <w:t>41</w:t>
            </w:r>
          </w:p>
        </w:tc>
      </w:tr>
      <w:tr w:rsidR="00CA0AEF" w:rsidRPr="00C743E8" w14:paraId="1CB0FB0C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36593475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3EA" w14:textId="77777777" w:rsidR="00CA0AEF" w:rsidRPr="00C743E8" w:rsidRDefault="00CA0AEF" w:rsidP="007B0E52">
            <w:r w:rsidRPr="00C743E8">
              <w:t>La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4F74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FEDD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4970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2FC6" w14:textId="77777777" w:rsidR="00CA0AEF" w:rsidRPr="00C743E8" w:rsidRDefault="00CA0AEF" w:rsidP="007B0E52">
            <w:r w:rsidRPr="00C743E8"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697D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C0D7" w14:textId="77777777" w:rsidR="00CA0AEF" w:rsidRPr="00C743E8" w:rsidRDefault="00CA0AEF" w:rsidP="007B0E52">
            <w:r w:rsidRPr="00C743E8">
              <w:t>6</w:t>
            </w:r>
          </w:p>
        </w:tc>
      </w:tr>
      <w:tr w:rsidR="00CA0AEF" w:rsidRPr="00C743E8" w14:paraId="37E2443D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4C9BABB0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5ED9" w14:textId="77777777" w:rsidR="00CA0AEF" w:rsidRPr="00C743E8" w:rsidRDefault="00CA0AEF" w:rsidP="007B0E52">
            <w:r w:rsidRPr="00C743E8">
              <w:t>Ungradab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717D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AD44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D010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BECA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4871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D099" w14:textId="77777777" w:rsidR="00CA0AEF" w:rsidRPr="00C743E8" w:rsidRDefault="00CA0AEF" w:rsidP="007B0E52">
            <w:r w:rsidRPr="00C743E8">
              <w:t>3</w:t>
            </w:r>
          </w:p>
        </w:tc>
      </w:tr>
      <w:tr w:rsidR="00CA0AEF" w:rsidRPr="00C743E8" w14:paraId="5CC97ACD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7E60BD03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4008A9" w14:textId="77777777" w:rsidR="00CA0AEF" w:rsidRPr="00C743E8" w:rsidRDefault="00CA0AEF" w:rsidP="007B0E52">
            <w:r w:rsidRPr="00C743E8">
              <w:t>Total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991CE1" w14:textId="77777777" w:rsidR="00CA0AEF" w:rsidRPr="00C743E8" w:rsidRDefault="00CA0AEF" w:rsidP="007B0E52">
            <w:r w:rsidRPr="00C743E8">
              <w:t>301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F5A346" w14:textId="77777777" w:rsidR="00CA0AEF" w:rsidRPr="00C743E8" w:rsidRDefault="00CA0AEF" w:rsidP="007B0E52">
            <w:r w:rsidRPr="00C743E8">
              <w:t>6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85B5D5" w14:textId="77777777" w:rsidR="00CA0AEF" w:rsidRPr="00C743E8" w:rsidRDefault="00CA0AEF" w:rsidP="007B0E52">
            <w:r w:rsidRPr="00C743E8">
              <w:t>45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9D7A87" w14:textId="77777777" w:rsidR="00CA0AEF" w:rsidRPr="00C743E8" w:rsidRDefault="00CA0AEF" w:rsidP="007B0E52">
            <w:r w:rsidRPr="00C743E8">
              <w:t>8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27831" w14:textId="77777777" w:rsidR="00CA0AEF" w:rsidRPr="00C743E8" w:rsidRDefault="00CA0AEF" w:rsidP="007B0E52">
            <w:r w:rsidRPr="00C743E8">
              <w:t>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79C00C" w14:textId="77777777" w:rsidR="00CA0AEF" w:rsidRPr="00C743E8" w:rsidRDefault="00CA0AEF" w:rsidP="007B0E52">
            <w:r w:rsidRPr="00C743E8">
              <w:t>421</w:t>
            </w:r>
          </w:p>
        </w:tc>
      </w:tr>
    </w:tbl>
    <w:p w14:paraId="151A31DA" w14:textId="640A12B3" w:rsidR="00CA0AEF" w:rsidRPr="008822BF" w:rsidRDefault="00CA0AEF" w:rsidP="00CA0AEF">
      <w:pPr>
        <w:pStyle w:val="Tabletitle"/>
      </w:pPr>
      <w:bookmarkStart w:id="1" w:name="_Toc117995698"/>
      <w:r w:rsidRPr="008822BF">
        <w:t>Inter-rater statistic of right eye</w:t>
      </w:r>
      <w:r>
        <w:t>.</w:t>
      </w:r>
      <w:bookmarkEnd w:id="1"/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3040"/>
        <w:gridCol w:w="1300"/>
        <w:gridCol w:w="1723"/>
      </w:tblGrid>
      <w:tr w:rsidR="00CA0AEF" w:rsidRPr="00C743E8" w14:paraId="2F869DCF" w14:textId="77777777" w:rsidTr="007B0E52">
        <w:trPr>
          <w:trHeight w:val="320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F73A5C" w14:textId="77777777" w:rsidR="00CA0AEF" w:rsidRPr="00C743E8" w:rsidRDefault="00CA0AEF" w:rsidP="007B0E52">
            <w:r w:rsidRPr="00C743E8">
              <w:t>Right eye</w:t>
            </w:r>
          </w:p>
        </w:tc>
      </w:tr>
      <w:tr w:rsidR="00CA0AEF" w:rsidRPr="00C743E8" w14:paraId="7BB12A50" w14:textId="77777777" w:rsidTr="007B0E52">
        <w:trPr>
          <w:trHeight w:val="320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60E57D" w14:textId="77777777" w:rsidR="00CA0AEF" w:rsidRPr="00C743E8" w:rsidRDefault="00CA0AEF" w:rsidP="007B0E52">
            <w:r w:rsidRPr="00C743E8">
              <w:t>Agreement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50DDB3" w14:textId="77777777" w:rsidR="00CA0AEF" w:rsidRPr="00C743E8" w:rsidRDefault="00CA0AEF" w:rsidP="007B0E52">
            <w:r w:rsidRPr="00C743E8">
              <w:t>Expected agreem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560E72" w14:textId="77777777" w:rsidR="00CA0AEF" w:rsidRPr="00C743E8" w:rsidRDefault="00CA0AEF" w:rsidP="007B0E52">
            <w:r w:rsidRPr="00C743E8">
              <w:t>Kappa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74ECE7" w14:textId="77777777" w:rsidR="00CA0AEF" w:rsidRPr="00C743E8" w:rsidRDefault="00CA0AEF" w:rsidP="007B0E52">
            <w:r w:rsidRPr="00C743E8">
              <w:t>Standard error</w:t>
            </w:r>
          </w:p>
        </w:tc>
      </w:tr>
      <w:tr w:rsidR="00CA0AEF" w:rsidRPr="00CA0AEF" w14:paraId="4FF26965" w14:textId="77777777" w:rsidTr="007B0E52">
        <w:trPr>
          <w:trHeight w:val="320"/>
        </w:trPr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B13B71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90.74%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424BF8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54.49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6954D7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0.79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E89D97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0.03</w:t>
            </w:r>
          </w:p>
        </w:tc>
      </w:tr>
    </w:tbl>
    <w:p w14:paraId="21C222BB" w14:textId="77777777" w:rsidR="00CA0AEF" w:rsidRPr="008822BF" w:rsidRDefault="00CA0AEF" w:rsidP="00CA0AEF">
      <w:pPr>
        <w:pStyle w:val="Paragraph"/>
      </w:pPr>
    </w:p>
    <w:p w14:paraId="2FBB2E03" w14:textId="5EDA4020" w:rsidR="00CA0AEF" w:rsidRDefault="00CA0AEF" w:rsidP="00CA0AEF">
      <w:pPr>
        <w:pStyle w:val="Tabletitle"/>
      </w:pPr>
      <w:bookmarkStart w:id="2" w:name="_Toc117995699"/>
      <w:r>
        <w:t>Table S2</w:t>
      </w:r>
      <w:r w:rsidRPr="008822BF">
        <w:t xml:space="preserve"> Inter-rater agreement </w:t>
      </w:r>
      <w:r>
        <w:t>table for</w:t>
      </w:r>
      <w:r w:rsidRPr="008822BF">
        <w:t xml:space="preserve"> left eye</w:t>
      </w:r>
      <w:r>
        <w:t>s.</w:t>
      </w:r>
      <w:bookmarkEnd w:id="2"/>
    </w:p>
    <w:tbl>
      <w:tblPr>
        <w:tblW w:w="8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443"/>
        <w:gridCol w:w="1031"/>
        <w:gridCol w:w="742"/>
        <w:gridCol w:w="1443"/>
        <w:gridCol w:w="684"/>
        <w:gridCol w:w="1315"/>
        <w:gridCol w:w="747"/>
      </w:tblGrid>
      <w:tr w:rsidR="00CA0AEF" w:rsidRPr="00C743E8" w14:paraId="6A5CDCA1" w14:textId="77777777" w:rsidTr="007B0E52">
        <w:trPr>
          <w:trHeight w:val="320"/>
        </w:trPr>
        <w:tc>
          <w:tcPr>
            <w:tcW w:w="2633" w:type="dxa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14:paraId="3AE0E6E8" w14:textId="77777777" w:rsidR="00CA0AEF" w:rsidRPr="00C743E8" w:rsidRDefault="00CA0AEF" w:rsidP="007B0E52">
            <w:r w:rsidRPr="00C743E8">
              <w:t>Left eye</w:t>
            </w:r>
          </w:p>
        </w:tc>
        <w:tc>
          <w:tcPr>
            <w:tcW w:w="5961" w:type="dxa"/>
            <w:gridSpan w:val="6"/>
            <w:tcBorders>
              <w:left w:val="nil"/>
              <w:bottom w:val="nil"/>
              <w:right w:val="nil"/>
            </w:tcBorders>
            <w:noWrap/>
            <w:vAlign w:val="bottom"/>
          </w:tcPr>
          <w:p w14:paraId="61072680" w14:textId="77777777" w:rsidR="00CA0AEF" w:rsidRPr="00C743E8" w:rsidRDefault="00CA0AEF" w:rsidP="007B0E52">
            <w:r w:rsidRPr="00C743E8">
              <w:t>2nd grader</w:t>
            </w:r>
          </w:p>
        </w:tc>
      </w:tr>
      <w:tr w:rsidR="00CA0AEF" w:rsidRPr="00C743E8" w14:paraId="33016028" w14:textId="77777777" w:rsidTr="007B0E52">
        <w:trPr>
          <w:trHeight w:val="320"/>
        </w:trPr>
        <w:tc>
          <w:tcPr>
            <w:tcW w:w="2633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07890E6B" w14:textId="77777777" w:rsidR="00CA0AEF" w:rsidRPr="00C743E8" w:rsidRDefault="00CA0AEF" w:rsidP="007B0E52"/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FAD100" w14:textId="77777777" w:rsidR="00CA0AEF" w:rsidRPr="00C743E8" w:rsidRDefault="00CA0AEF" w:rsidP="007B0E52">
            <w:r w:rsidRPr="00C743E8">
              <w:t>No AMD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430B455" w14:textId="77777777" w:rsidR="00CA0AEF" w:rsidRPr="00C743E8" w:rsidRDefault="00CA0AEF" w:rsidP="007B0E52">
            <w:r w:rsidRPr="00C743E8">
              <w:t>Early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B82F7B9" w14:textId="77777777" w:rsidR="00CA0AEF" w:rsidRPr="00C743E8" w:rsidRDefault="00CA0AEF" w:rsidP="007B0E52">
            <w:r w:rsidRPr="00C743E8">
              <w:t>Intermediate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A663BB1" w14:textId="77777777" w:rsidR="00CA0AEF" w:rsidRPr="00C743E8" w:rsidRDefault="00CA0AEF" w:rsidP="007B0E52">
            <w:r w:rsidRPr="00C743E8">
              <w:t>Late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F0CB3B8" w14:textId="77777777" w:rsidR="00CA0AEF" w:rsidRPr="00C743E8" w:rsidRDefault="00CA0AEF" w:rsidP="007B0E52">
            <w:r w:rsidRPr="00C743E8">
              <w:t>Ungradable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575915" w14:textId="77777777" w:rsidR="00CA0AEF" w:rsidRPr="00C743E8" w:rsidRDefault="00CA0AEF" w:rsidP="007B0E52">
            <w:r w:rsidRPr="00C743E8">
              <w:t>Total</w:t>
            </w:r>
          </w:p>
        </w:tc>
      </w:tr>
      <w:tr w:rsidR="00CA0AEF" w:rsidRPr="00C743E8" w14:paraId="4DCD55E1" w14:textId="77777777" w:rsidTr="007B0E52">
        <w:trPr>
          <w:trHeight w:val="320"/>
        </w:trPr>
        <w:tc>
          <w:tcPr>
            <w:tcW w:w="1190" w:type="dxa"/>
            <w:vMerge w:val="restart"/>
            <w:tcBorders>
              <w:left w:val="nil"/>
              <w:right w:val="nil"/>
            </w:tcBorders>
            <w:vAlign w:val="bottom"/>
          </w:tcPr>
          <w:p w14:paraId="56D2BD2A" w14:textId="77777777" w:rsidR="00CA0AEF" w:rsidRPr="00C743E8" w:rsidRDefault="00CA0AEF" w:rsidP="007B0E52">
            <w:r w:rsidRPr="00C743E8">
              <w:t>1st grader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DDE7" w14:textId="77777777" w:rsidR="00CA0AEF" w:rsidRPr="00C743E8" w:rsidRDefault="00CA0AEF" w:rsidP="007B0E52">
            <w:r w:rsidRPr="00C743E8">
              <w:t>No AMD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EB78" w14:textId="77777777" w:rsidR="00CA0AEF" w:rsidRPr="00C743E8" w:rsidRDefault="00CA0AEF" w:rsidP="007B0E52">
            <w:r w:rsidRPr="00C743E8">
              <w:t>275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1A81" w14:textId="77777777" w:rsidR="00CA0AEF" w:rsidRPr="00C743E8" w:rsidRDefault="00CA0AEF" w:rsidP="007B0E52">
            <w:r w:rsidRPr="00C743E8">
              <w:t>6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C4BF" w14:textId="77777777" w:rsidR="00CA0AEF" w:rsidRPr="00C743E8" w:rsidRDefault="00CA0AEF" w:rsidP="007B0E52">
            <w:r w:rsidRPr="00C743E8">
              <w:t>3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8CDB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939D" w14:textId="77777777" w:rsidR="00CA0AEF" w:rsidRPr="00C743E8" w:rsidRDefault="00CA0AEF" w:rsidP="007B0E52">
            <w:r w:rsidRPr="00C743E8">
              <w:t>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B0CC" w14:textId="77777777" w:rsidR="00CA0AEF" w:rsidRPr="00C743E8" w:rsidRDefault="00CA0AEF" w:rsidP="007B0E52">
            <w:r w:rsidRPr="00C743E8">
              <w:t>286</w:t>
            </w:r>
          </w:p>
        </w:tc>
      </w:tr>
      <w:tr w:rsidR="00CA0AEF" w:rsidRPr="00C743E8" w14:paraId="06BBA431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5964756C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A485" w14:textId="77777777" w:rsidR="00CA0AEF" w:rsidRPr="00C743E8" w:rsidRDefault="00CA0AEF" w:rsidP="007B0E52">
            <w:r w:rsidRPr="00C743E8">
              <w:t>Earl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7EEB" w14:textId="77777777" w:rsidR="00CA0AEF" w:rsidRPr="00C743E8" w:rsidRDefault="00CA0AEF" w:rsidP="007B0E52">
            <w:r w:rsidRPr="00C743E8"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0045" w14:textId="77777777" w:rsidR="00CA0AEF" w:rsidRPr="00C743E8" w:rsidRDefault="00CA0AEF" w:rsidP="007B0E52">
            <w:r w:rsidRPr="00C743E8">
              <w:t>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3D7D" w14:textId="77777777" w:rsidR="00CA0AEF" w:rsidRPr="00C743E8" w:rsidRDefault="00CA0AEF" w:rsidP="007B0E52">
            <w:r w:rsidRPr="00C743E8"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F04E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989C" w14:textId="77777777" w:rsidR="00CA0AEF" w:rsidRPr="00C743E8" w:rsidRDefault="00CA0AEF" w:rsidP="007B0E52">
            <w:r w:rsidRPr="00C743E8"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5BF5" w14:textId="77777777" w:rsidR="00CA0AEF" w:rsidRPr="00C743E8" w:rsidRDefault="00CA0AEF" w:rsidP="007B0E52">
            <w:r w:rsidRPr="00C743E8">
              <w:t>75</w:t>
            </w:r>
          </w:p>
        </w:tc>
      </w:tr>
      <w:tr w:rsidR="00CA0AEF" w:rsidRPr="00C743E8" w14:paraId="56B7F4B8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6796ABA3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8321" w14:textId="77777777" w:rsidR="00CA0AEF" w:rsidRPr="00C743E8" w:rsidRDefault="00CA0AEF" w:rsidP="007B0E52">
            <w:r w:rsidRPr="00C743E8">
              <w:t>Intermedia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4695" w14:textId="77777777" w:rsidR="00CA0AEF" w:rsidRPr="00C743E8" w:rsidRDefault="00CA0AEF" w:rsidP="007B0E52">
            <w:r w:rsidRPr="00C743E8"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8172" w14:textId="77777777" w:rsidR="00CA0AEF" w:rsidRPr="00C743E8" w:rsidRDefault="00CA0AEF" w:rsidP="007B0E52">
            <w:r w:rsidRPr="00C743E8"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B88C" w14:textId="77777777" w:rsidR="00CA0AEF" w:rsidRPr="00C743E8" w:rsidRDefault="00CA0AEF" w:rsidP="007B0E52">
            <w:r w:rsidRPr="00C743E8">
              <w:t>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0AD4C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1FAA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9B8B" w14:textId="77777777" w:rsidR="00CA0AEF" w:rsidRPr="00C743E8" w:rsidRDefault="00CA0AEF" w:rsidP="007B0E52">
            <w:r w:rsidRPr="00C743E8">
              <w:t>48</w:t>
            </w:r>
          </w:p>
        </w:tc>
      </w:tr>
      <w:tr w:rsidR="00CA0AEF" w:rsidRPr="00C743E8" w14:paraId="31D81CF1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6A340CC9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61F8" w14:textId="77777777" w:rsidR="00CA0AEF" w:rsidRPr="00C743E8" w:rsidRDefault="00CA0AEF" w:rsidP="007B0E52">
            <w:r w:rsidRPr="00C743E8">
              <w:t>La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56F7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FC79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9762" w14:textId="77777777" w:rsidR="00CA0AEF" w:rsidRPr="00C743E8" w:rsidRDefault="00CA0AEF" w:rsidP="007B0E52">
            <w:r w:rsidRPr="00C743E8"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53E1" w14:textId="77777777" w:rsidR="00CA0AEF" w:rsidRPr="00C743E8" w:rsidRDefault="00CA0AEF" w:rsidP="007B0E52">
            <w:r w:rsidRPr="00C743E8"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D14D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6CD6" w14:textId="77777777" w:rsidR="00CA0AEF" w:rsidRPr="00C743E8" w:rsidRDefault="00CA0AEF" w:rsidP="007B0E52">
            <w:r w:rsidRPr="00C743E8">
              <w:t>9</w:t>
            </w:r>
          </w:p>
        </w:tc>
      </w:tr>
      <w:tr w:rsidR="00CA0AEF" w:rsidRPr="00C743E8" w14:paraId="0F068C4B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4ADB232A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E563" w14:textId="77777777" w:rsidR="00CA0AEF" w:rsidRPr="00C743E8" w:rsidRDefault="00CA0AEF" w:rsidP="007B0E52">
            <w:r w:rsidRPr="00C743E8">
              <w:t>Ungradab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ECB7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1BF2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E94E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3FBC" w14:textId="77777777" w:rsidR="00CA0AEF" w:rsidRPr="00C743E8" w:rsidRDefault="00CA0AEF" w:rsidP="007B0E52">
            <w:r w:rsidRPr="00C743E8"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E671" w14:textId="77777777" w:rsidR="00CA0AEF" w:rsidRPr="00C743E8" w:rsidRDefault="00CA0AEF" w:rsidP="007B0E52">
            <w:r w:rsidRPr="00C743E8"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3A0A" w14:textId="77777777" w:rsidR="00CA0AEF" w:rsidRPr="00C743E8" w:rsidRDefault="00CA0AEF" w:rsidP="007B0E52">
            <w:r w:rsidRPr="00C743E8">
              <w:t>3</w:t>
            </w:r>
          </w:p>
        </w:tc>
      </w:tr>
      <w:tr w:rsidR="00CA0AEF" w:rsidRPr="00C743E8" w14:paraId="7DB4F377" w14:textId="77777777" w:rsidTr="007B0E52">
        <w:trPr>
          <w:trHeight w:val="320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bottom"/>
          </w:tcPr>
          <w:p w14:paraId="0940DA10" w14:textId="77777777" w:rsidR="00CA0AEF" w:rsidRPr="00C743E8" w:rsidRDefault="00CA0AEF" w:rsidP="007B0E52"/>
        </w:tc>
        <w:tc>
          <w:tcPr>
            <w:tcW w:w="14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FA4FDD" w14:textId="77777777" w:rsidR="00CA0AEF" w:rsidRPr="00C743E8" w:rsidRDefault="00CA0AEF" w:rsidP="007B0E52">
            <w:r w:rsidRPr="00C743E8">
              <w:t>Total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D67FAA" w14:textId="77777777" w:rsidR="00CA0AEF" w:rsidRPr="00C743E8" w:rsidRDefault="00CA0AEF" w:rsidP="007B0E52">
            <w:r w:rsidRPr="00C743E8">
              <w:t>291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EC874E" w14:textId="77777777" w:rsidR="00CA0AEF" w:rsidRPr="00C743E8" w:rsidRDefault="00CA0AEF" w:rsidP="007B0E52">
            <w:r w:rsidRPr="00C743E8">
              <w:t>6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0FA091" w14:textId="77777777" w:rsidR="00CA0AEF" w:rsidRPr="00C743E8" w:rsidRDefault="00CA0AEF" w:rsidP="007B0E52">
            <w:r w:rsidRPr="00C743E8">
              <w:t>5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8F9D5C" w14:textId="77777777" w:rsidR="00CA0AEF" w:rsidRPr="00C743E8" w:rsidRDefault="00CA0AEF" w:rsidP="007B0E52">
            <w:r w:rsidRPr="00C743E8">
              <w:t>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94C595" w14:textId="77777777" w:rsidR="00CA0AEF" w:rsidRPr="00C743E8" w:rsidRDefault="00CA0AEF" w:rsidP="007B0E52">
            <w:r w:rsidRPr="00C743E8">
              <w:t>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6CEC60" w14:textId="77777777" w:rsidR="00CA0AEF" w:rsidRPr="00C743E8" w:rsidRDefault="00CA0AEF" w:rsidP="007B0E52">
            <w:r w:rsidRPr="00C743E8">
              <w:t>421</w:t>
            </w:r>
          </w:p>
        </w:tc>
      </w:tr>
    </w:tbl>
    <w:p w14:paraId="20D2FB37" w14:textId="018CB135" w:rsidR="00CA0AEF" w:rsidRPr="008822BF" w:rsidRDefault="00CA0AEF" w:rsidP="00CA0AEF">
      <w:pPr>
        <w:pStyle w:val="Tabletitle"/>
      </w:pPr>
      <w:bookmarkStart w:id="3" w:name="_Toc117995211"/>
      <w:bookmarkStart w:id="4" w:name="_Toc117995700"/>
      <w:r w:rsidRPr="008822BF">
        <w:t>Inter-rater statistic of left eye</w:t>
      </w:r>
      <w:r>
        <w:t>.</w:t>
      </w:r>
      <w:bookmarkEnd w:id="3"/>
      <w:bookmarkEnd w:id="4"/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3040"/>
        <w:gridCol w:w="1300"/>
        <w:gridCol w:w="1723"/>
      </w:tblGrid>
      <w:tr w:rsidR="00CA0AEF" w:rsidRPr="00C743E8" w14:paraId="5B8A1945" w14:textId="77777777" w:rsidTr="007B0E52">
        <w:trPr>
          <w:trHeight w:val="320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FC20FB" w14:textId="77777777" w:rsidR="00CA0AEF" w:rsidRPr="00C743E8" w:rsidRDefault="00CA0AEF" w:rsidP="007B0E52">
            <w:r w:rsidRPr="00C743E8">
              <w:t>Left eye</w:t>
            </w:r>
          </w:p>
        </w:tc>
      </w:tr>
      <w:tr w:rsidR="00CA0AEF" w:rsidRPr="00C743E8" w14:paraId="2D2B84C1" w14:textId="77777777" w:rsidTr="007B0E52">
        <w:trPr>
          <w:trHeight w:val="320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F84EF8" w14:textId="77777777" w:rsidR="00CA0AEF" w:rsidRPr="00C743E8" w:rsidRDefault="00CA0AEF" w:rsidP="007B0E52">
            <w:r w:rsidRPr="00C743E8">
              <w:t>Agreement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FA774E" w14:textId="77777777" w:rsidR="00CA0AEF" w:rsidRPr="00C743E8" w:rsidRDefault="00CA0AEF" w:rsidP="007B0E52">
            <w:r w:rsidRPr="00C743E8">
              <w:t>Expected agreem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BFC4CD" w14:textId="77777777" w:rsidR="00CA0AEF" w:rsidRPr="00C743E8" w:rsidRDefault="00CA0AEF" w:rsidP="007B0E52">
            <w:r w:rsidRPr="00C743E8">
              <w:t>Kappa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EDC1AB" w14:textId="77777777" w:rsidR="00CA0AEF" w:rsidRPr="00C743E8" w:rsidRDefault="00CA0AEF" w:rsidP="007B0E52">
            <w:r w:rsidRPr="00C743E8">
              <w:t>Standard error</w:t>
            </w:r>
          </w:p>
        </w:tc>
      </w:tr>
      <w:tr w:rsidR="00CA0AEF" w:rsidRPr="00CA0AEF" w14:paraId="6642B043" w14:textId="77777777" w:rsidTr="007B0E52">
        <w:trPr>
          <w:trHeight w:val="320"/>
        </w:trPr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90AC76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89.07%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352E97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51.18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493D49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0.77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C0D89C" w14:textId="77777777" w:rsidR="00CA0AEF" w:rsidRPr="00CA0AEF" w:rsidRDefault="00CA0AEF" w:rsidP="007B0E52">
            <w:pPr>
              <w:rPr>
                <w:b/>
                <w:bCs/>
              </w:rPr>
            </w:pPr>
            <w:r w:rsidRPr="00CA0AEF">
              <w:rPr>
                <w:b/>
                <w:bCs/>
              </w:rPr>
              <w:t>0.03</w:t>
            </w:r>
          </w:p>
        </w:tc>
      </w:tr>
    </w:tbl>
    <w:p w14:paraId="2493792A" w14:textId="77777777" w:rsidR="00DB45F2" w:rsidRDefault="00DB45F2" w:rsidP="00DB45F2">
      <w:pPr>
        <w:pStyle w:val="Paragraph"/>
      </w:pPr>
    </w:p>
    <w:tbl>
      <w:tblPr>
        <w:tblpPr w:leftFromText="180" w:rightFromText="180" w:vertAnchor="page" w:horzAnchor="margin" w:tblpY="2249"/>
        <w:tblW w:w="61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3851"/>
      </w:tblGrid>
      <w:tr w:rsidR="00DB45F2" w:rsidRPr="006A325F" w14:paraId="6267C0AC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  <w:hideMark/>
          </w:tcPr>
          <w:p w14:paraId="6D0A50A1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b/>
                <w:bCs/>
              </w:rPr>
            </w:pPr>
            <w:r w:rsidRPr="006A325F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3851" w:type="dxa"/>
            <w:tcBorders>
              <w:bottom w:val="nil"/>
            </w:tcBorders>
          </w:tcPr>
          <w:p w14:paraId="3FC42261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bCs/>
                <w:color w:val="000000"/>
                <w:kern w:val="0"/>
                <w:sz w:val="16"/>
                <w:szCs w:val="24"/>
                <w14:ligatures w14:val="none"/>
              </w:rPr>
            </w:pPr>
            <w:r w:rsidRPr="006A325F">
              <w:rPr>
                <w:b/>
                <w:bCs/>
              </w:rPr>
              <w:t>Missing</w:t>
            </w:r>
          </w:p>
        </w:tc>
      </w:tr>
      <w:tr w:rsidR="00DB45F2" w:rsidRPr="006A325F" w14:paraId="33B696BA" w14:textId="77777777" w:rsidTr="00DB45F2">
        <w:trPr>
          <w:trHeight w:val="300"/>
        </w:trPr>
        <w:tc>
          <w:tcPr>
            <w:tcW w:w="2250" w:type="dxa"/>
            <w:tcBorders>
              <w:top w:val="nil"/>
            </w:tcBorders>
            <w:noWrap/>
            <w:hideMark/>
          </w:tcPr>
          <w:p w14:paraId="415773BB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</w:p>
        </w:tc>
        <w:tc>
          <w:tcPr>
            <w:tcW w:w="3851" w:type="dxa"/>
            <w:tcBorders>
              <w:top w:val="nil"/>
            </w:tcBorders>
          </w:tcPr>
          <w:p w14:paraId="52FFA054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bCs/>
                <w:color w:val="000000"/>
                <w:kern w:val="0"/>
                <w:sz w:val="16"/>
                <w:szCs w:val="24"/>
                <w14:ligatures w14:val="none"/>
              </w:rPr>
            </w:pPr>
            <w:r w:rsidRPr="006A325F">
              <w:rPr>
                <w:b/>
                <w:bCs/>
              </w:rPr>
              <w:t>(%)</w:t>
            </w:r>
          </w:p>
        </w:tc>
      </w:tr>
      <w:tr w:rsidR="00DB45F2" w:rsidRPr="006A325F" w14:paraId="50DCC6C3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7EC119BC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Age</w:t>
            </w:r>
          </w:p>
        </w:tc>
        <w:tc>
          <w:tcPr>
            <w:tcW w:w="3851" w:type="dxa"/>
            <w:tcBorders>
              <w:bottom w:val="nil"/>
            </w:tcBorders>
          </w:tcPr>
          <w:p w14:paraId="51053C07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color w:val="000000"/>
                <w:kern w:val="0"/>
                <w:sz w:val="16"/>
                <w:szCs w:val="24"/>
                <w14:ligatures w14:val="none"/>
              </w:rPr>
            </w:pPr>
            <w:r w:rsidRPr="00073CC9">
              <w:t>0 (0%)</w:t>
            </w:r>
          </w:p>
        </w:tc>
      </w:tr>
      <w:tr w:rsidR="00DB45F2" w:rsidRPr="006A325F" w14:paraId="75B47EAA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40C20819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Sex, n (%)</w:t>
            </w:r>
          </w:p>
        </w:tc>
        <w:tc>
          <w:tcPr>
            <w:tcW w:w="3851" w:type="dxa"/>
            <w:tcBorders>
              <w:bottom w:val="nil"/>
            </w:tcBorders>
          </w:tcPr>
          <w:p w14:paraId="6EBD7814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0 (0%)</w:t>
            </w:r>
          </w:p>
        </w:tc>
      </w:tr>
      <w:tr w:rsidR="00DB45F2" w:rsidRPr="006A325F" w14:paraId="6D491DB2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286C3313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Ethnicity, n (%)</w:t>
            </w:r>
          </w:p>
        </w:tc>
        <w:tc>
          <w:tcPr>
            <w:tcW w:w="3851" w:type="dxa"/>
            <w:tcBorders>
              <w:bottom w:val="nil"/>
            </w:tcBorders>
          </w:tcPr>
          <w:p w14:paraId="59F0285B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356 (13.</w:t>
            </w:r>
            <w:r>
              <w:t>8</w:t>
            </w:r>
            <w:r w:rsidRPr="00073CC9">
              <w:t>%)</w:t>
            </w:r>
          </w:p>
        </w:tc>
      </w:tr>
      <w:tr w:rsidR="00DB45F2" w:rsidRPr="006A325F" w14:paraId="19AE9715" w14:textId="77777777" w:rsidTr="00DB45F2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noWrap/>
          </w:tcPr>
          <w:p w14:paraId="2905326C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DM type, n (%)</w:t>
            </w:r>
          </w:p>
        </w:tc>
        <w:tc>
          <w:tcPr>
            <w:tcW w:w="3851" w:type="dxa"/>
            <w:tcBorders>
              <w:top w:val="single" w:sz="4" w:space="0" w:color="auto"/>
              <w:bottom w:val="nil"/>
            </w:tcBorders>
          </w:tcPr>
          <w:p w14:paraId="476C1D58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15</w:t>
            </w:r>
            <w:r>
              <w:t>7</w:t>
            </w:r>
            <w:r w:rsidRPr="00073CC9">
              <w:t xml:space="preserve"> (6.1%)</w:t>
            </w:r>
          </w:p>
        </w:tc>
      </w:tr>
      <w:tr w:rsidR="00DB45F2" w:rsidRPr="006A325F" w14:paraId="29E2AD34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  <w:hideMark/>
          </w:tcPr>
          <w:p w14:paraId="59E6B980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HbA1c</w:t>
            </w:r>
          </w:p>
        </w:tc>
        <w:tc>
          <w:tcPr>
            <w:tcW w:w="3851" w:type="dxa"/>
            <w:tcBorders>
              <w:bottom w:val="nil"/>
            </w:tcBorders>
          </w:tcPr>
          <w:p w14:paraId="0367382C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color w:val="000000"/>
                <w:kern w:val="0"/>
                <w:sz w:val="16"/>
                <w:szCs w:val="24"/>
                <w14:ligatures w14:val="none"/>
              </w:rPr>
            </w:pPr>
            <w:r w:rsidRPr="00073CC9">
              <w:t>3</w:t>
            </w:r>
            <w:r>
              <w:t>26</w:t>
            </w:r>
            <w:r w:rsidRPr="00073CC9">
              <w:t xml:space="preserve"> (12.</w:t>
            </w:r>
            <w:r>
              <w:t>6</w:t>
            </w:r>
            <w:r w:rsidRPr="00073CC9">
              <w:t>%)</w:t>
            </w:r>
          </w:p>
        </w:tc>
      </w:tr>
      <w:tr w:rsidR="00DB45F2" w:rsidRPr="006A325F" w14:paraId="26515757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  <w:hideMark/>
          </w:tcPr>
          <w:p w14:paraId="781B66B9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Known DM duration</w:t>
            </w:r>
          </w:p>
        </w:tc>
        <w:tc>
          <w:tcPr>
            <w:tcW w:w="3851" w:type="dxa"/>
            <w:tcBorders>
              <w:bottom w:val="nil"/>
            </w:tcBorders>
          </w:tcPr>
          <w:p w14:paraId="4E40C84F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0 (0%)</w:t>
            </w:r>
          </w:p>
        </w:tc>
      </w:tr>
      <w:tr w:rsidR="00DB45F2" w:rsidRPr="006A325F" w14:paraId="5FE8C30D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199079E0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Diastolic BP</w:t>
            </w:r>
          </w:p>
        </w:tc>
        <w:tc>
          <w:tcPr>
            <w:tcW w:w="3851" w:type="dxa"/>
            <w:tcBorders>
              <w:bottom w:val="nil"/>
            </w:tcBorders>
          </w:tcPr>
          <w:p w14:paraId="56A054F9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2</w:t>
            </w:r>
            <w:r>
              <w:t>39</w:t>
            </w:r>
            <w:r w:rsidRPr="00073CC9">
              <w:t xml:space="preserve"> (9.</w:t>
            </w:r>
            <w:r>
              <w:t>2</w:t>
            </w:r>
            <w:r w:rsidRPr="00073CC9">
              <w:t>%)</w:t>
            </w:r>
          </w:p>
        </w:tc>
      </w:tr>
      <w:tr w:rsidR="00DB45F2" w:rsidRPr="006A325F" w14:paraId="481ACB67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7F8FA774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Systolic BP</w:t>
            </w:r>
          </w:p>
        </w:tc>
        <w:tc>
          <w:tcPr>
            <w:tcW w:w="3851" w:type="dxa"/>
            <w:tcBorders>
              <w:bottom w:val="nil"/>
            </w:tcBorders>
          </w:tcPr>
          <w:p w14:paraId="45181642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2</w:t>
            </w:r>
            <w:r>
              <w:t>38</w:t>
            </w:r>
            <w:r w:rsidRPr="00073CC9">
              <w:t xml:space="preserve"> (9.</w:t>
            </w:r>
            <w:r>
              <w:t>2</w:t>
            </w:r>
            <w:r w:rsidRPr="00073CC9">
              <w:t>%)</w:t>
            </w:r>
          </w:p>
        </w:tc>
      </w:tr>
      <w:tr w:rsidR="00DB45F2" w:rsidRPr="006A325F" w14:paraId="68B258DB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46F9F7B3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Total cholesterol</w:t>
            </w:r>
          </w:p>
        </w:tc>
        <w:tc>
          <w:tcPr>
            <w:tcW w:w="3851" w:type="dxa"/>
            <w:tcBorders>
              <w:bottom w:val="nil"/>
            </w:tcBorders>
          </w:tcPr>
          <w:p w14:paraId="7EA05A3A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42</w:t>
            </w:r>
            <w:r>
              <w:t>3</w:t>
            </w:r>
            <w:r w:rsidRPr="00073CC9">
              <w:t xml:space="preserve"> (16.</w:t>
            </w:r>
            <w:r>
              <w:t>3</w:t>
            </w:r>
            <w:r w:rsidRPr="00073CC9">
              <w:t>%)</w:t>
            </w:r>
          </w:p>
        </w:tc>
      </w:tr>
      <w:tr w:rsidR="00DB45F2" w:rsidRPr="006A325F" w14:paraId="0F7A4FC9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1D07B815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HDL</w:t>
            </w:r>
          </w:p>
        </w:tc>
        <w:tc>
          <w:tcPr>
            <w:tcW w:w="3851" w:type="dxa"/>
            <w:tcBorders>
              <w:bottom w:val="nil"/>
            </w:tcBorders>
          </w:tcPr>
          <w:p w14:paraId="4C2DAE08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4</w:t>
            </w:r>
            <w:r>
              <w:t>46</w:t>
            </w:r>
            <w:r w:rsidRPr="00073CC9">
              <w:t xml:space="preserve"> (17.</w:t>
            </w:r>
            <w:r>
              <w:t>2</w:t>
            </w:r>
            <w:r w:rsidRPr="00073CC9">
              <w:t>%)</w:t>
            </w:r>
          </w:p>
        </w:tc>
      </w:tr>
      <w:tr w:rsidR="00DB45F2" w:rsidRPr="006A325F" w14:paraId="5D01449C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6253948E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LDL</w:t>
            </w:r>
          </w:p>
        </w:tc>
        <w:tc>
          <w:tcPr>
            <w:tcW w:w="3851" w:type="dxa"/>
            <w:tcBorders>
              <w:bottom w:val="nil"/>
            </w:tcBorders>
          </w:tcPr>
          <w:p w14:paraId="3B76F0D1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52</w:t>
            </w:r>
            <w:r>
              <w:t>1</w:t>
            </w:r>
            <w:r w:rsidRPr="00073CC9">
              <w:t xml:space="preserve"> (20.</w:t>
            </w:r>
            <w:r>
              <w:t>1</w:t>
            </w:r>
            <w:r w:rsidRPr="00073CC9">
              <w:t>%)</w:t>
            </w:r>
          </w:p>
        </w:tc>
      </w:tr>
      <w:tr w:rsidR="00DB45F2" w:rsidRPr="006A325F" w14:paraId="0E5457C7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14B207D7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Triglycerides</w:t>
            </w:r>
          </w:p>
        </w:tc>
        <w:tc>
          <w:tcPr>
            <w:tcW w:w="3851" w:type="dxa"/>
            <w:tcBorders>
              <w:bottom w:val="nil"/>
            </w:tcBorders>
          </w:tcPr>
          <w:p w14:paraId="0CE37D8E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54</w:t>
            </w:r>
            <w:r>
              <w:t>1</w:t>
            </w:r>
            <w:r w:rsidRPr="00073CC9">
              <w:t xml:space="preserve"> (2</w:t>
            </w:r>
            <w:r>
              <w:t>0</w:t>
            </w:r>
            <w:r w:rsidRPr="00073CC9">
              <w:t>.</w:t>
            </w:r>
            <w:r>
              <w:t>9</w:t>
            </w:r>
            <w:r w:rsidRPr="00073CC9">
              <w:t>%)</w:t>
            </w:r>
          </w:p>
        </w:tc>
      </w:tr>
      <w:tr w:rsidR="00DB45F2" w:rsidRPr="006A325F" w14:paraId="284C4EA9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54B820B1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Smoking status</w:t>
            </w:r>
          </w:p>
        </w:tc>
        <w:tc>
          <w:tcPr>
            <w:tcW w:w="3851" w:type="dxa"/>
            <w:tcBorders>
              <w:bottom w:val="nil"/>
            </w:tcBorders>
          </w:tcPr>
          <w:p w14:paraId="36CB175E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563 (21</w:t>
            </w:r>
            <w:r>
              <w:t>.7</w:t>
            </w:r>
            <w:r w:rsidRPr="00073CC9">
              <w:t>%)</w:t>
            </w:r>
          </w:p>
        </w:tc>
      </w:tr>
      <w:tr w:rsidR="00DB45F2" w:rsidRPr="006A325F" w14:paraId="0662B47B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12727740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BMI</w:t>
            </w:r>
          </w:p>
        </w:tc>
        <w:tc>
          <w:tcPr>
            <w:tcW w:w="3851" w:type="dxa"/>
            <w:tcBorders>
              <w:bottom w:val="nil"/>
            </w:tcBorders>
          </w:tcPr>
          <w:p w14:paraId="4C557B29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3CC9">
              <w:t>47</w:t>
            </w:r>
            <w:r>
              <w:t>0</w:t>
            </w:r>
            <w:r w:rsidRPr="00073CC9">
              <w:t xml:space="preserve"> (18.</w:t>
            </w:r>
            <w:r>
              <w:t>2</w:t>
            </w:r>
            <w:r w:rsidRPr="00073CC9">
              <w:t>%)</w:t>
            </w:r>
          </w:p>
        </w:tc>
      </w:tr>
      <w:tr w:rsidR="00DB45F2" w:rsidRPr="006A325F" w14:paraId="389DB286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  <w:hideMark/>
          </w:tcPr>
          <w:p w14:paraId="13B28B55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eGFR</w:t>
            </w:r>
          </w:p>
        </w:tc>
        <w:tc>
          <w:tcPr>
            <w:tcW w:w="3851" w:type="dxa"/>
            <w:tcBorders>
              <w:bottom w:val="nil"/>
            </w:tcBorders>
          </w:tcPr>
          <w:p w14:paraId="4397FBA5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color w:val="000000"/>
                <w:kern w:val="0"/>
                <w:sz w:val="16"/>
                <w:szCs w:val="24"/>
                <w14:ligatures w14:val="none"/>
              </w:rPr>
            </w:pPr>
            <w:r w:rsidRPr="00073CC9">
              <w:t>44</w:t>
            </w:r>
            <w:r>
              <w:t>0</w:t>
            </w:r>
            <w:r w:rsidRPr="00073CC9">
              <w:t xml:space="preserve"> (17.</w:t>
            </w:r>
            <w:r>
              <w:t>0</w:t>
            </w:r>
            <w:r w:rsidRPr="00073CC9">
              <w:t>%)</w:t>
            </w:r>
          </w:p>
        </w:tc>
      </w:tr>
      <w:tr w:rsidR="00DB45F2" w:rsidRPr="006A325F" w14:paraId="50964D81" w14:textId="77777777" w:rsidTr="00DB45F2">
        <w:trPr>
          <w:trHeight w:val="300"/>
        </w:trPr>
        <w:tc>
          <w:tcPr>
            <w:tcW w:w="2250" w:type="dxa"/>
            <w:tcBorders>
              <w:bottom w:val="nil"/>
            </w:tcBorders>
            <w:noWrap/>
          </w:tcPr>
          <w:p w14:paraId="14D68065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</w:pPr>
            <w:r w:rsidRPr="006A325F">
              <w:t>ACR</w:t>
            </w:r>
          </w:p>
        </w:tc>
        <w:tc>
          <w:tcPr>
            <w:tcW w:w="3851" w:type="dxa"/>
            <w:tcBorders>
              <w:bottom w:val="nil"/>
            </w:tcBorders>
          </w:tcPr>
          <w:p w14:paraId="040861A3" w14:textId="77777777" w:rsidR="00DB45F2" w:rsidRPr="006A325F" w:rsidRDefault="00DB45F2" w:rsidP="00DB45F2">
            <w:pPr>
              <w:spacing w:after="0" w:line="240" w:lineRule="auto"/>
              <w:ind w:left="6" w:right="6"/>
              <w:contextualSpacing/>
              <w:rPr>
                <w:rFonts w:ascii="Calibri" w:eastAsia="Calibri" w:hAnsi="Calibri" w:cs="Times New Roman"/>
                <w:b/>
                <w:color w:val="000000"/>
                <w:kern w:val="0"/>
                <w:sz w:val="16"/>
                <w:szCs w:val="24"/>
                <w14:ligatures w14:val="none"/>
              </w:rPr>
            </w:pPr>
            <w:r w:rsidRPr="00073CC9">
              <w:t>14</w:t>
            </w:r>
            <w:r>
              <w:t>29</w:t>
            </w:r>
            <w:r w:rsidRPr="00073CC9">
              <w:t xml:space="preserve"> (55.</w:t>
            </w:r>
            <w:r>
              <w:t>2</w:t>
            </w:r>
            <w:r w:rsidRPr="00073CC9">
              <w:t>%)</w:t>
            </w:r>
          </w:p>
        </w:tc>
      </w:tr>
      <w:tr w:rsidR="00DB45F2" w:rsidRPr="006A325F" w14:paraId="1ECEAC43" w14:textId="77777777" w:rsidTr="00DB45F2">
        <w:trPr>
          <w:trHeight w:val="300"/>
        </w:trPr>
        <w:tc>
          <w:tcPr>
            <w:tcW w:w="61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283CE9" w14:textId="77777777" w:rsidR="00DB45F2" w:rsidRPr="006A325F" w:rsidRDefault="00DB45F2" w:rsidP="00DB45F2">
            <w:pPr>
              <w:widowControl w:val="0"/>
              <w:spacing w:after="0" w:line="360" w:lineRule="auto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25F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s: ACR, albumin creatinine ratio; AMD, age-related macular degeneration; BMI, body mass index; BP, blood pressure; DM, diabetes mellitus; DR, diabetic retinopathy; eGFR, estimated glomerular filtration rate; HDL, high density lipoprotein; IQR, inter quartile range; LDL, low density lipoprotein.</w:t>
            </w:r>
          </w:p>
          <w:p w14:paraId="6FB57176" w14:textId="77777777" w:rsidR="00DB45F2" w:rsidRPr="006A325F" w:rsidRDefault="00DB45F2" w:rsidP="00DB45F2">
            <w:pPr>
              <w:widowControl w:val="0"/>
              <w:spacing w:after="0" w:line="360" w:lineRule="auto"/>
              <w:ind w:left="1195" w:hanging="1195"/>
              <w:contextualSpacing/>
              <w:rPr>
                <w:rFonts w:ascii="Calibri" w:eastAsia="Times New Roman" w:hAnsi="Calibri" w:cs="Calibri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A427884" w14:textId="55485128" w:rsidR="00CA0AEF" w:rsidRDefault="00CA0AEF">
      <w:pPr>
        <w:rPr>
          <w:b/>
          <w:bCs/>
        </w:rPr>
      </w:pPr>
      <w:r w:rsidRPr="00CA0AEF">
        <w:rPr>
          <w:b/>
          <w:bCs/>
        </w:rPr>
        <w:t>Table S3. Degree</w:t>
      </w:r>
      <w:r>
        <w:rPr>
          <w:b/>
          <w:bCs/>
        </w:rPr>
        <w:t xml:space="preserve"> of</w:t>
      </w:r>
      <w:r w:rsidRPr="00CA0AEF">
        <w:rPr>
          <w:b/>
          <w:bCs/>
        </w:rPr>
        <w:t xml:space="preserve"> missingness for individual variable</w:t>
      </w:r>
      <w:r>
        <w:rPr>
          <w:b/>
          <w:bCs/>
        </w:rPr>
        <w:t>s</w:t>
      </w:r>
    </w:p>
    <w:p w14:paraId="6EE90C2B" w14:textId="42BA6A48" w:rsidR="00CA0AEF" w:rsidRDefault="00CA0AEF">
      <w:pPr>
        <w:rPr>
          <w:b/>
          <w:bCs/>
        </w:rPr>
      </w:pPr>
    </w:p>
    <w:p w14:paraId="620A28B8" w14:textId="77777777" w:rsidR="00A7719C" w:rsidRDefault="00A7719C">
      <w:pPr>
        <w:rPr>
          <w:b/>
          <w:bCs/>
        </w:rPr>
      </w:pPr>
    </w:p>
    <w:p w14:paraId="4B42C507" w14:textId="77777777" w:rsidR="00A7719C" w:rsidRDefault="00A7719C">
      <w:pPr>
        <w:rPr>
          <w:b/>
          <w:bCs/>
        </w:rPr>
      </w:pPr>
    </w:p>
    <w:p w14:paraId="600C7B09" w14:textId="77777777" w:rsidR="00A7719C" w:rsidRDefault="00A7719C">
      <w:pPr>
        <w:rPr>
          <w:b/>
          <w:bCs/>
        </w:rPr>
      </w:pPr>
    </w:p>
    <w:p w14:paraId="7297A49F" w14:textId="77777777" w:rsidR="00A7719C" w:rsidRDefault="00A7719C">
      <w:pPr>
        <w:rPr>
          <w:b/>
          <w:bCs/>
        </w:rPr>
      </w:pPr>
    </w:p>
    <w:p w14:paraId="38449DB0" w14:textId="77777777" w:rsidR="00A7719C" w:rsidRDefault="00A7719C">
      <w:pPr>
        <w:rPr>
          <w:b/>
          <w:bCs/>
        </w:rPr>
      </w:pPr>
    </w:p>
    <w:p w14:paraId="421ECFAF" w14:textId="77777777" w:rsidR="00A7719C" w:rsidRDefault="00A7719C">
      <w:pPr>
        <w:rPr>
          <w:b/>
          <w:bCs/>
        </w:rPr>
      </w:pPr>
    </w:p>
    <w:p w14:paraId="5D7215B5" w14:textId="77777777" w:rsidR="00A7719C" w:rsidRDefault="00A7719C">
      <w:pPr>
        <w:rPr>
          <w:b/>
          <w:bCs/>
        </w:rPr>
      </w:pPr>
    </w:p>
    <w:p w14:paraId="2BE61D0E" w14:textId="77777777" w:rsidR="00A7719C" w:rsidRDefault="00A7719C">
      <w:pPr>
        <w:rPr>
          <w:b/>
          <w:bCs/>
        </w:rPr>
      </w:pPr>
    </w:p>
    <w:p w14:paraId="22BA6623" w14:textId="77777777" w:rsidR="00A7719C" w:rsidRDefault="00A7719C">
      <w:pPr>
        <w:rPr>
          <w:b/>
          <w:bCs/>
        </w:rPr>
      </w:pPr>
    </w:p>
    <w:p w14:paraId="1A37FAEB" w14:textId="77777777" w:rsidR="00A7719C" w:rsidRDefault="00A7719C">
      <w:pPr>
        <w:rPr>
          <w:b/>
          <w:bCs/>
        </w:rPr>
      </w:pPr>
    </w:p>
    <w:p w14:paraId="09A84D8F" w14:textId="77777777" w:rsidR="00A7719C" w:rsidRDefault="00A7719C">
      <w:pPr>
        <w:rPr>
          <w:b/>
          <w:bCs/>
        </w:rPr>
      </w:pPr>
    </w:p>
    <w:p w14:paraId="4E0534B0" w14:textId="77777777" w:rsidR="00A7719C" w:rsidRDefault="00A7719C">
      <w:pPr>
        <w:rPr>
          <w:b/>
          <w:bCs/>
        </w:rPr>
      </w:pPr>
    </w:p>
    <w:p w14:paraId="2EFB7CBE" w14:textId="77777777" w:rsidR="00A7719C" w:rsidRDefault="00A7719C">
      <w:pPr>
        <w:rPr>
          <w:b/>
          <w:bCs/>
        </w:rPr>
      </w:pPr>
    </w:p>
    <w:p w14:paraId="2DE70FC0" w14:textId="77777777" w:rsidR="00A7719C" w:rsidRDefault="00A7719C">
      <w:pPr>
        <w:rPr>
          <w:b/>
          <w:bCs/>
        </w:rPr>
      </w:pPr>
    </w:p>
    <w:p w14:paraId="7762D326" w14:textId="77777777" w:rsidR="00A7719C" w:rsidRDefault="00A7719C">
      <w:pPr>
        <w:rPr>
          <w:b/>
          <w:bCs/>
        </w:rPr>
      </w:pPr>
    </w:p>
    <w:p w14:paraId="54621D71" w14:textId="77777777" w:rsidR="00A7719C" w:rsidRDefault="00A7719C">
      <w:pPr>
        <w:rPr>
          <w:b/>
          <w:bCs/>
        </w:rPr>
      </w:pPr>
    </w:p>
    <w:p w14:paraId="32FA56D2" w14:textId="77777777" w:rsidR="00A7719C" w:rsidRDefault="00A7719C">
      <w:pPr>
        <w:rPr>
          <w:b/>
          <w:bCs/>
        </w:rPr>
      </w:pPr>
    </w:p>
    <w:p w14:paraId="10B0B02C" w14:textId="77777777" w:rsidR="00A7719C" w:rsidRDefault="00A7719C">
      <w:pPr>
        <w:rPr>
          <w:b/>
          <w:bCs/>
        </w:rPr>
      </w:pPr>
    </w:p>
    <w:p w14:paraId="2B6E49B9" w14:textId="77777777" w:rsidR="00A7719C" w:rsidRDefault="00A7719C">
      <w:pPr>
        <w:rPr>
          <w:b/>
          <w:bCs/>
        </w:rPr>
      </w:pPr>
    </w:p>
    <w:p w14:paraId="763DAE07" w14:textId="77777777" w:rsidR="00A7719C" w:rsidRDefault="00A7719C">
      <w:pPr>
        <w:rPr>
          <w:b/>
          <w:bCs/>
        </w:rPr>
      </w:pPr>
    </w:p>
    <w:p w14:paraId="34126C0A" w14:textId="77777777" w:rsidR="00A7719C" w:rsidRDefault="00A7719C">
      <w:pPr>
        <w:rPr>
          <w:b/>
          <w:bCs/>
        </w:rPr>
      </w:pPr>
    </w:p>
    <w:p w14:paraId="1D2EDDA1" w14:textId="29F91E8A" w:rsidR="00A7719C" w:rsidRDefault="00A7719C">
      <w:pPr>
        <w:rPr>
          <w:b/>
          <w:bCs/>
        </w:rPr>
      </w:pPr>
      <w:r>
        <w:rPr>
          <w:b/>
          <w:bCs/>
        </w:rPr>
        <w:br w:type="page"/>
      </w:r>
    </w:p>
    <w:p w14:paraId="55155EAF" w14:textId="66718B0D" w:rsidR="00A7719C" w:rsidRDefault="0095713C">
      <w:pPr>
        <w:rPr>
          <w:b/>
          <w:bCs/>
        </w:rPr>
      </w:pPr>
      <w:r>
        <w:rPr>
          <w:b/>
          <w:bCs/>
        </w:rPr>
        <w:lastRenderedPageBreak/>
        <w:t>Table S4</w:t>
      </w:r>
      <w:r w:rsidR="00FD62B2">
        <w:rPr>
          <w:b/>
          <w:bCs/>
        </w:rPr>
        <w:t>.</w:t>
      </w:r>
      <w:r>
        <w:rPr>
          <w:b/>
          <w:bCs/>
        </w:rPr>
        <w:t xml:space="preserve"> </w:t>
      </w:r>
      <w:r w:rsidR="00FD62B2" w:rsidRPr="00FD62B2">
        <w:rPr>
          <w:b/>
          <w:bCs/>
        </w:rPr>
        <w:t>Logistic regression of risk factors for 5-year incidence of early AMD in PWD</w:t>
      </w:r>
    </w:p>
    <w:tbl>
      <w:tblPr>
        <w:tblStyle w:val="GridTable5Dark-Accent32"/>
        <w:tblW w:w="8979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552"/>
        <w:gridCol w:w="1749"/>
      </w:tblGrid>
      <w:tr w:rsidR="00542560" w:rsidRPr="00542560" w14:paraId="3B9208DD" w14:textId="77777777" w:rsidTr="000A1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00D77B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Risk factors</w:t>
            </w:r>
          </w:p>
        </w:tc>
        <w:tc>
          <w:tcPr>
            <w:tcW w:w="4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575CDB" w14:textId="57461693" w:rsidR="00542560" w:rsidRPr="00542560" w:rsidRDefault="00542560" w:rsidP="0054256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2560">
              <w:rPr>
                <w:color w:val="000000"/>
              </w:rPr>
              <w:t>Unadjusted</w:t>
            </w:r>
          </w:p>
        </w:tc>
      </w:tr>
      <w:tr w:rsidR="00542560" w:rsidRPr="00542560" w14:paraId="33E31D42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6ACED0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CFB2C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42560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C9955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42560">
              <w:rPr>
                <w:b/>
                <w:bCs/>
                <w:color w:val="000000"/>
              </w:rPr>
              <w:t>P</w:t>
            </w:r>
          </w:p>
        </w:tc>
      </w:tr>
      <w:tr w:rsidR="00542560" w:rsidRPr="00542560" w14:paraId="771FA9B3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E63C7A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Presence of D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AE371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E45F0E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2560" w:rsidRPr="00542560" w14:paraId="4E9A4E75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14BE1D8F" w14:textId="77777777" w:rsidR="00542560" w:rsidRPr="00542560" w:rsidRDefault="00542560" w:rsidP="00542560">
            <w:pPr>
              <w:ind w:left="169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No DR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C80AF38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reference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4FCEE0FE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542560" w:rsidRPr="00542560" w14:paraId="6AAD46C6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10C0C4B6" w14:textId="77777777" w:rsidR="00542560" w:rsidRPr="00542560" w:rsidRDefault="00542560" w:rsidP="00542560">
            <w:pPr>
              <w:ind w:left="169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Any DR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E47244D" w14:textId="77777777" w:rsidR="00542560" w:rsidRPr="00542560" w:rsidRDefault="00542560" w:rsidP="00BD1599">
            <w:pPr>
              <w:ind w:left="458" w:hanging="45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32 (0.95-1.83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1A4881EE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542560">
              <w:rPr>
                <w:rFonts w:cs="Calibri"/>
                <w:b/>
                <w:bCs/>
                <w:color w:val="000000"/>
              </w:rPr>
              <w:t>0.1</w:t>
            </w:r>
            <w:r w:rsidRPr="00542560">
              <w:rPr>
                <w:b/>
                <w:bCs/>
                <w:color w:val="000000"/>
              </w:rPr>
              <w:t>*</w:t>
            </w:r>
          </w:p>
        </w:tc>
      </w:tr>
      <w:tr w:rsidR="00542560" w:rsidRPr="00542560" w14:paraId="57BCE8EF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1481066E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Age (per increase 1 year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4E05E09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60">
              <w:rPr>
                <w:rFonts w:cs="Calibri"/>
                <w:color w:val="000000"/>
              </w:rPr>
              <w:t>1.02 (1.00-1.04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1E846254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2560">
              <w:rPr>
                <w:rFonts w:cs="Calibri"/>
                <w:b/>
                <w:bCs/>
                <w:color w:val="000000"/>
              </w:rPr>
              <w:t>0.06*</w:t>
            </w:r>
          </w:p>
        </w:tc>
      </w:tr>
      <w:tr w:rsidR="00542560" w:rsidRPr="00542560" w14:paraId="457D296B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0541106A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Sex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C1F6217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9" w:type="dxa"/>
            <w:shd w:val="clear" w:color="auto" w:fill="auto"/>
            <w:vAlign w:val="bottom"/>
          </w:tcPr>
          <w:p w14:paraId="4B02CCF1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2560" w:rsidRPr="00542560" w14:paraId="497895B2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6DAACEFA" w14:textId="77777777" w:rsidR="00542560" w:rsidRPr="00542560" w:rsidRDefault="00542560" w:rsidP="00542560">
            <w:pPr>
              <w:ind w:left="169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Mal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CD3363E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reference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5DD4D83D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542560" w:rsidRPr="00542560" w14:paraId="46EA81C8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321398F8" w14:textId="77777777" w:rsidR="00542560" w:rsidRPr="00542560" w:rsidRDefault="00542560" w:rsidP="00542560">
            <w:pPr>
              <w:ind w:left="169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Femal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4E02AA0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11 (0.82-1.50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16D00F60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5</w:t>
            </w:r>
          </w:p>
        </w:tc>
      </w:tr>
      <w:tr w:rsidR="00542560" w:rsidRPr="00542560" w14:paraId="0DDCAEE9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2D81C06E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HbA1c (per increase 1 mmol/mol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5C00F94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60">
              <w:rPr>
                <w:rFonts w:cs="Calibri"/>
                <w:color w:val="000000"/>
              </w:rPr>
              <w:t>1.00 (0.99-1.01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142295E2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60">
              <w:rPr>
                <w:rFonts w:cs="Calibri"/>
                <w:color w:val="000000"/>
              </w:rPr>
              <w:t>0.5</w:t>
            </w:r>
          </w:p>
        </w:tc>
      </w:tr>
      <w:tr w:rsidR="00542560" w:rsidRPr="00542560" w14:paraId="75126C71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662ECFC6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Known DM duration (per increase 1 year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CE5C270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01 (0.99-1.03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0560FE8F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60">
              <w:rPr>
                <w:rFonts w:cs="Calibri"/>
                <w:color w:val="000000"/>
              </w:rPr>
              <w:t>0.3</w:t>
            </w:r>
          </w:p>
        </w:tc>
      </w:tr>
      <w:tr w:rsidR="00542560" w:rsidRPr="00542560" w14:paraId="3D00A931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01871C4B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Diastolic pressure (per increase 1 mm Hg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7550BDD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99 (0.98-1.01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54B4F3FA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5</w:t>
            </w:r>
          </w:p>
        </w:tc>
      </w:tr>
      <w:tr w:rsidR="00542560" w:rsidRPr="00542560" w14:paraId="5B79FB2A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5D67A1CD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Systolic pressure (per increase 1 mm Hg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BB72FFA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00 (0.99-1.02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6DB88959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4</w:t>
            </w:r>
          </w:p>
        </w:tc>
      </w:tr>
      <w:tr w:rsidR="00542560" w:rsidRPr="00542560" w14:paraId="519F8928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bottom"/>
          </w:tcPr>
          <w:p w14:paraId="71A56062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Total cholesterol (per increase 1 mmol/l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06F7F8B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60">
              <w:rPr>
                <w:rFonts w:cs="Calibri"/>
                <w:color w:val="000000"/>
              </w:rPr>
              <w:t>0.87 (0.74-1.03)</w:t>
            </w:r>
          </w:p>
        </w:tc>
        <w:tc>
          <w:tcPr>
            <w:tcW w:w="1749" w:type="dxa"/>
            <w:shd w:val="clear" w:color="auto" w:fill="auto"/>
            <w:vAlign w:val="bottom"/>
          </w:tcPr>
          <w:p w14:paraId="007CDFBA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2560">
              <w:rPr>
                <w:b/>
                <w:bCs/>
              </w:rPr>
              <w:t>0.1</w:t>
            </w:r>
            <w:r w:rsidRPr="00542560">
              <w:rPr>
                <w:rFonts w:cs="Calibri"/>
                <w:b/>
                <w:bCs/>
                <w:color w:val="000000"/>
              </w:rPr>
              <w:t>*</w:t>
            </w:r>
          </w:p>
        </w:tc>
      </w:tr>
      <w:tr w:rsidR="00542560" w:rsidRPr="00542560" w14:paraId="5486F80A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nil"/>
            </w:tcBorders>
            <w:shd w:val="clear" w:color="auto" w:fill="auto"/>
            <w:vAlign w:val="bottom"/>
          </w:tcPr>
          <w:p w14:paraId="705DB246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HDL (per increase 1 mmol/l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bottom"/>
          </w:tcPr>
          <w:p w14:paraId="558D1E91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66 (1.07-2.57)</w:t>
            </w:r>
          </w:p>
        </w:tc>
        <w:tc>
          <w:tcPr>
            <w:tcW w:w="1749" w:type="dxa"/>
            <w:tcBorders>
              <w:bottom w:val="nil"/>
            </w:tcBorders>
            <w:shd w:val="clear" w:color="auto" w:fill="auto"/>
            <w:vAlign w:val="bottom"/>
          </w:tcPr>
          <w:p w14:paraId="21DA7353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542560">
              <w:rPr>
                <w:rFonts w:cs="Calibri"/>
                <w:b/>
                <w:bCs/>
                <w:color w:val="000000"/>
              </w:rPr>
              <w:t>0.03*</w:t>
            </w:r>
          </w:p>
        </w:tc>
      </w:tr>
      <w:tr w:rsidR="00542560" w:rsidRPr="00542560" w14:paraId="49F73A30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67D02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LDL (per increase 1 mmol/l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6ACB7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84 (0.69-1.03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CAD0B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542560">
              <w:rPr>
                <w:rFonts w:cs="Calibri"/>
                <w:b/>
                <w:bCs/>
                <w:color w:val="000000"/>
              </w:rPr>
              <w:t>0.09*</w:t>
            </w:r>
          </w:p>
        </w:tc>
      </w:tr>
      <w:tr w:rsidR="00542560" w:rsidRPr="00542560" w14:paraId="06C9D97E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80304F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Triglycerides (per increase 1 mmol/l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A1D9E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86 (0.72-1.03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F04DA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542560">
              <w:rPr>
                <w:rFonts w:cs="Calibri"/>
                <w:b/>
                <w:bCs/>
                <w:color w:val="000000"/>
              </w:rPr>
              <w:t>0.1*</w:t>
            </w:r>
          </w:p>
        </w:tc>
      </w:tr>
      <w:tr w:rsidR="00542560" w:rsidRPr="00542560" w14:paraId="24C18DF4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A97664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Smokin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FA178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27790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542560" w:rsidRPr="00542560" w14:paraId="07CCB599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06F9DC9" w14:textId="77777777" w:rsidR="00542560" w:rsidRPr="00542560" w:rsidRDefault="00542560" w:rsidP="00542560">
            <w:pPr>
              <w:ind w:left="184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Non-smoke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5012F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reference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B47C1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542560" w:rsidRPr="00542560" w14:paraId="6E643556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5F5312" w14:textId="77777777" w:rsidR="00542560" w:rsidRPr="00542560" w:rsidRDefault="00542560" w:rsidP="00542560">
            <w:pPr>
              <w:ind w:left="184"/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Ex-smoker/smoke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02C4FD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77 (0.53-1.12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BE386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2</w:t>
            </w:r>
          </w:p>
        </w:tc>
      </w:tr>
      <w:tr w:rsidR="00542560" w:rsidRPr="00542560" w14:paraId="588D2B0E" w14:textId="77777777" w:rsidTr="00BD15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5F2426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BMI (per increase 1 kg/m</w:t>
            </w:r>
            <w:r w:rsidRPr="00542560">
              <w:rPr>
                <w:color w:val="000000"/>
                <w:vertAlign w:val="superscript"/>
              </w:rPr>
              <w:t>2</w:t>
            </w:r>
            <w:r w:rsidRPr="00542560">
              <w:rPr>
                <w:color w:val="00000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A7BAD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99 (0.96-1.01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78CB1" w14:textId="77777777" w:rsidR="00542560" w:rsidRPr="00542560" w:rsidRDefault="00542560" w:rsidP="005425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4</w:t>
            </w:r>
          </w:p>
        </w:tc>
      </w:tr>
      <w:tr w:rsidR="00542560" w:rsidRPr="00542560" w14:paraId="4E1513F5" w14:textId="77777777" w:rsidTr="00BD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B9A03D" w14:textId="77777777" w:rsidR="00542560" w:rsidRPr="00542560" w:rsidRDefault="00542560" w:rsidP="00542560">
            <w:pPr>
              <w:contextualSpacing/>
              <w:rPr>
                <w:color w:val="000000"/>
              </w:rPr>
            </w:pPr>
            <w:r w:rsidRPr="00542560">
              <w:rPr>
                <w:color w:val="000000"/>
              </w:rPr>
              <w:t>eGFR (per increase 1 ml/min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450A11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1.00 (0.99-1.01)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A01A13" w14:textId="77777777" w:rsidR="00542560" w:rsidRPr="00542560" w:rsidRDefault="00542560" w:rsidP="00542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542560">
              <w:rPr>
                <w:rFonts w:cs="Calibri"/>
                <w:color w:val="000000"/>
              </w:rPr>
              <w:t>0.6</w:t>
            </w:r>
          </w:p>
        </w:tc>
      </w:tr>
    </w:tbl>
    <w:p w14:paraId="7ED4C919" w14:textId="77777777" w:rsidR="003A2FC3" w:rsidRDefault="003A2FC3">
      <w:pPr>
        <w:rPr>
          <w:b/>
          <w:bCs/>
        </w:rPr>
      </w:pPr>
    </w:p>
    <w:p w14:paraId="6D495F8A" w14:textId="774D497D" w:rsidR="00412E4A" w:rsidRDefault="00412E4A" w:rsidP="00412E4A">
      <w:pPr>
        <w:spacing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</w:pPr>
      <w:r w:rsidRPr="002D5BCF">
        <w:t>Abbreviations: AMD, age-related macular degeneration; BMI, body mass index; DM, diabetes mellitus; DR, diabetic retinopathy; eGFR, estimated glomerular filtration rate; HDL, high density lipoprotein; LDL, low density lipoprotein; OR, odds ratio</w:t>
      </w:r>
      <w:r w:rsidR="006017D6">
        <w:t>;</w:t>
      </w:r>
      <w:r w:rsidR="006017D6" w:rsidRPr="006017D6">
        <w:t xml:space="preserve"> </w:t>
      </w:r>
      <w:r w:rsidR="006017D6">
        <w:t>PWD, people with diabetes</w:t>
      </w:r>
      <w:r w:rsidRPr="002D5BCF">
        <w:t>.</w:t>
      </w:r>
    </w:p>
    <w:p w14:paraId="44ABFAC5" w14:textId="77777777" w:rsidR="00166237" w:rsidRDefault="00166237" w:rsidP="00412E4A">
      <w:pPr>
        <w:spacing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</w:pPr>
    </w:p>
    <w:p w14:paraId="2D42684C" w14:textId="67A80140" w:rsidR="00166237" w:rsidRDefault="00166237">
      <w:r>
        <w:br w:type="page"/>
      </w:r>
    </w:p>
    <w:p w14:paraId="3344E5B1" w14:textId="7E450AC1" w:rsidR="00166237" w:rsidRDefault="00F72381" w:rsidP="00412E4A">
      <w:pPr>
        <w:spacing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b/>
          <w:bCs/>
        </w:rPr>
      </w:pPr>
      <w:r w:rsidRPr="00F72381">
        <w:rPr>
          <w:b/>
          <w:bCs/>
        </w:rPr>
        <w:lastRenderedPageBreak/>
        <w:t>Table S5.</w:t>
      </w:r>
      <w:r w:rsidR="00FE654C" w:rsidRPr="00FE654C">
        <w:t xml:space="preserve"> </w:t>
      </w:r>
      <w:r w:rsidR="00FE654C" w:rsidRPr="00FE654C">
        <w:rPr>
          <w:b/>
          <w:bCs/>
        </w:rPr>
        <w:t>Logistic regression of risk factors for 5-year incidence of intermediate AMD in PWD.</w:t>
      </w:r>
    </w:p>
    <w:tbl>
      <w:tblPr>
        <w:tblStyle w:val="GridTable5Dark-Accent32"/>
        <w:tblW w:w="8136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1332"/>
      </w:tblGrid>
      <w:tr w:rsidR="00EA6B93" w:rsidRPr="00EA6B93" w14:paraId="5091FAB0" w14:textId="77777777" w:rsidTr="00243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D51475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Risk factor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7EB27C" w14:textId="5904D9F0" w:rsidR="00EA6B93" w:rsidRPr="00EA6B93" w:rsidRDefault="00EA6B93" w:rsidP="00EA6B9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color w:val="000000"/>
              </w:rPr>
              <w:t>Unadjusted</w:t>
            </w:r>
          </w:p>
        </w:tc>
      </w:tr>
      <w:tr w:rsidR="00EA6B93" w:rsidRPr="00EA6B93" w14:paraId="164AEB52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4B2242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6DFC2A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A6B93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FCE53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A6B93">
              <w:rPr>
                <w:b/>
                <w:bCs/>
                <w:color w:val="000000"/>
              </w:rPr>
              <w:t>P</w:t>
            </w:r>
          </w:p>
        </w:tc>
      </w:tr>
      <w:tr w:rsidR="00EA6B93" w:rsidRPr="00EA6B93" w14:paraId="670A2F18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325FDD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Presence of D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947F2B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DF8550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6B93" w:rsidRPr="00EA6B93" w14:paraId="6A5D96B6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0CBD8E2E" w14:textId="77777777" w:rsidR="00EA6B93" w:rsidRPr="00EA6B93" w:rsidRDefault="00EA6B93" w:rsidP="00EA6B93">
            <w:pPr>
              <w:ind w:left="169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No DR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0421BF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reference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3C8F8E94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EA6B93" w:rsidRPr="00EA6B93" w14:paraId="483DF14B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236BA0E1" w14:textId="77777777" w:rsidR="00EA6B93" w:rsidRPr="00EA6B93" w:rsidRDefault="00EA6B93" w:rsidP="00EA6B93">
            <w:pPr>
              <w:ind w:left="169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Any DR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07ACA1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9 (0.70-1.39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087694FA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</w:t>
            </w:r>
          </w:p>
        </w:tc>
      </w:tr>
      <w:tr w:rsidR="00EA6B93" w:rsidRPr="00EA6B93" w14:paraId="1E661582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0B5EA61D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Age (per increase 1 year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174E2C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1.06 (1.04-1.07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1E1ECB33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A6B93">
              <w:rPr>
                <w:rFonts w:cs="Calibri"/>
                <w:b/>
                <w:bCs/>
                <w:color w:val="000000"/>
              </w:rPr>
              <w:t>&lt;0.001*</w:t>
            </w:r>
          </w:p>
        </w:tc>
      </w:tr>
      <w:tr w:rsidR="00EA6B93" w:rsidRPr="00EA6B93" w14:paraId="78FDAA22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4D53D59F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3713D9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70013290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6B93" w:rsidRPr="00EA6B93" w14:paraId="5851DA30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3674C2E1" w14:textId="77777777" w:rsidR="00EA6B93" w:rsidRPr="00EA6B93" w:rsidRDefault="00EA6B93" w:rsidP="00EA6B93">
            <w:pPr>
              <w:ind w:left="169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64F433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reference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13F926CA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EA6B93" w:rsidRPr="00EA6B93" w14:paraId="39B33982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572C563A" w14:textId="77777777" w:rsidR="00EA6B93" w:rsidRPr="00EA6B93" w:rsidRDefault="00EA6B93" w:rsidP="00EA6B93">
            <w:pPr>
              <w:ind w:left="169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F4D366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1.24 (0.92-1.67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7D5ED235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2</w:t>
            </w:r>
          </w:p>
        </w:tc>
      </w:tr>
      <w:tr w:rsidR="00EA6B93" w:rsidRPr="00EA6B93" w14:paraId="50AA5CD3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2BB20C9D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HbA1c (per increase 1 mmol/mo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9ABB73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1.00 (0.98-1.01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13161182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0.4</w:t>
            </w:r>
          </w:p>
        </w:tc>
      </w:tr>
      <w:tr w:rsidR="00EA6B93" w:rsidRPr="00EA6B93" w14:paraId="1A3B3730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32B7F820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Known DM duration (per increase 1 year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B6A590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1.01 (0.98-1.03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37FA5928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0.5</w:t>
            </w:r>
          </w:p>
        </w:tc>
      </w:tr>
      <w:tr w:rsidR="00EA6B93" w:rsidRPr="00EA6B93" w14:paraId="1019B319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48345BEA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Diastolic pressure (per increase 1 mm H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B6F31B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9 (0.97-1.01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4991724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2</w:t>
            </w:r>
          </w:p>
        </w:tc>
      </w:tr>
      <w:tr w:rsidR="00EA6B93" w:rsidRPr="00EA6B93" w14:paraId="0023308A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44F87297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Systolic pressure (per increase 1 mm H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50E0A7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1.00 (0.99-1.01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BC71951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4</w:t>
            </w:r>
          </w:p>
        </w:tc>
      </w:tr>
      <w:tr w:rsidR="00EA6B93" w:rsidRPr="00EA6B93" w14:paraId="1BCB5C76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bottom"/>
          </w:tcPr>
          <w:p w14:paraId="6109D820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Total cholesterol (per increase 1 mmol/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B53418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0.94 (0.80-1.10)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2F9C573C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6B93">
              <w:rPr>
                <w:rFonts w:cs="Calibri"/>
                <w:color w:val="000000"/>
              </w:rPr>
              <w:t>0.4</w:t>
            </w:r>
          </w:p>
        </w:tc>
      </w:tr>
      <w:tr w:rsidR="00EA6B93" w:rsidRPr="00EA6B93" w14:paraId="7073758C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shd w:val="clear" w:color="auto" w:fill="auto"/>
            <w:vAlign w:val="bottom"/>
          </w:tcPr>
          <w:p w14:paraId="63A6CF2A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HDL (per increase 1 mmol/l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bottom"/>
          </w:tcPr>
          <w:p w14:paraId="11667639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1.60 (1.04-2.45)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bottom"/>
          </w:tcPr>
          <w:p w14:paraId="22D214C4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EA6B93">
              <w:rPr>
                <w:rFonts w:cs="Calibri"/>
                <w:b/>
                <w:bCs/>
                <w:color w:val="000000"/>
              </w:rPr>
              <w:t>0.03*</w:t>
            </w:r>
          </w:p>
        </w:tc>
      </w:tr>
      <w:tr w:rsidR="00EA6B93" w:rsidRPr="00EA6B93" w14:paraId="5A85848F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16D9A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LDL (per increase 1 m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67C98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88 (0.72-1.0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6B048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2</w:t>
            </w:r>
          </w:p>
        </w:tc>
      </w:tr>
      <w:tr w:rsidR="00EA6B93" w:rsidRPr="00EA6B93" w14:paraId="57E06CDE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3B49F3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Triglycerides (per increase 1 m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90CD9D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0 (0.76-1.0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CCDD0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2</w:t>
            </w:r>
          </w:p>
        </w:tc>
      </w:tr>
      <w:tr w:rsidR="00EA6B93" w:rsidRPr="00EA6B93" w14:paraId="4AD21571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BD655A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Smok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60C55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3DC29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EA6B93" w:rsidRPr="00EA6B93" w14:paraId="46126EB6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88D7653" w14:textId="77777777" w:rsidR="00EA6B93" w:rsidRPr="00EA6B93" w:rsidRDefault="00EA6B93" w:rsidP="00EA6B93">
            <w:pPr>
              <w:ind w:left="184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Non-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14C08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reference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EAEBD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EA6B93" w:rsidRPr="00EA6B93" w14:paraId="03615A59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C2E2517" w14:textId="77777777" w:rsidR="00EA6B93" w:rsidRPr="00EA6B93" w:rsidRDefault="00EA6B93" w:rsidP="00EA6B93">
            <w:pPr>
              <w:ind w:left="184"/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Ex-smoker/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1CF8E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82 (0.57-1.1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943926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3</w:t>
            </w:r>
          </w:p>
        </w:tc>
      </w:tr>
      <w:tr w:rsidR="00EA6B93" w:rsidRPr="00EA6B93" w14:paraId="445D080C" w14:textId="77777777" w:rsidTr="00EA6B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D3BF41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BMI (per increase 1 kg/m</w:t>
            </w:r>
            <w:r w:rsidRPr="00EA6B93">
              <w:rPr>
                <w:color w:val="000000"/>
                <w:vertAlign w:val="superscript"/>
              </w:rPr>
              <w:t>2</w:t>
            </w:r>
            <w:r w:rsidRPr="00EA6B93"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CFFEB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8 (0.95-1.0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2DC5F" w14:textId="77777777" w:rsidR="00EA6B93" w:rsidRPr="00EA6B93" w:rsidRDefault="00EA6B93" w:rsidP="00EA6B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EA6B93">
              <w:rPr>
                <w:rFonts w:cs="Calibri"/>
                <w:b/>
                <w:bCs/>
                <w:color w:val="000000"/>
              </w:rPr>
              <w:t>0.09*</w:t>
            </w:r>
          </w:p>
        </w:tc>
      </w:tr>
      <w:tr w:rsidR="00EA6B93" w:rsidRPr="00EA6B93" w14:paraId="3C356038" w14:textId="77777777" w:rsidTr="00EA6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0A7E8A" w14:textId="77777777" w:rsidR="00EA6B93" w:rsidRPr="00EA6B93" w:rsidRDefault="00EA6B93" w:rsidP="00EA6B93">
            <w:pPr>
              <w:contextualSpacing/>
              <w:rPr>
                <w:color w:val="000000"/>
              </w:rPr>
            </w:pPr>
            <w:r w:rsidRPr="00EA6B93">
              <w:rPr>
                <w:color w:val="000000"/>
              </w:rPr>
              <w:t>eGFR (per increase 1 ml/min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A5473A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1.00 (0.99-1.01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AA66C4" w14:textId="77777777" w:rsidR="00EA6B93" w:rsidRPr="00EA6B93" w:rsidRDefault="00EA6B93" w:rsidP="00EA6B9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EA6B93">
              <w:rPr>
                <w:rFonts w:cs="Calibri"/>
                <w:color w:val="000000"/>
              </w:rPr>
              <w:t>0.9</w:t>
            </w:r>
          </w:p>
        </w:tc>
      </w:tr>
    </w:tbl>
    <w:p w14:paraId="26612740" w14:textId="77777777" w:rsidR="00EA6B93" w:rsidRPr="00F72381" w:rsidRDefault="00EA6B93" w:rsidP="00412E4A">
      <w:pPr>
        <w:spacing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b/>
          <w:bCs/>
        </w:rPr>
      </w:pPr>
    </w:p>
    <w:p w14:paraId="0F1B1A62" w14:textId="2399B2CE" w:rsidR="003A2FC3" w:rsidRPr="00F07260" w:rsidRDefault="00142065">
      <w:r w:rsidRPr="00F07260">
        <w:t>Abbreviations: AMD, age-related macular degeneration; BMI, body mass index; DM, diabetes mellitus; DR, diabetic retinopathy; eGFR, estimated glomerular filtration rate; HDL, high density lipoprotein; LDL, low density lipoprotein; OR, odds ratio; PWD, people with diabetes.</w:t>
      </w:r>
    </w:p>
    <w:p w14:paraId="55C0B089" w14:textId="77777777" w:rsidR="00142065" w:rsidRDefault="00142065">
      <w:pPr>
        <w:rPr>
          <w:b/>
          <w:bCs/>
        </w:rPr>
      </w:pPr>
    </w:p>
    <w:p w14:paraId="52E44853" w14:textId="1AB76CE6" w:rsidR="00142065" w:rsidRDefault="00142065">
      <w:pPr>
        <w:rPr>
          <w:b/>
          <w:bCs/>
        </w:rPr>
      </w:pPr>
      <w:r>
        <w:rPr>
          <w:b/>
          <w:bCs/>
        </w:rPr>
        <w:br w:type="page"/>
      </w:r>
    </w:p>
    <w:p w14:paraId="09D977BE" w14:textId="376B9B7D" w:rsidR="00142065" w:rsidRDefault="00142065">
      <w:pPr>
        <w:rPr>
          <w:b/>
          <w:bCs/>
        </w:rPr>
      </w:pPr>
      <w:r>
        <w:rPr>
          <w:b/>
          <w:bCs/>
        </w:rPr>
        <w:lastRenderedPageBreak/>
        <w:t>Table S6</w:t>
      </w:r>
      <w:r w:rsidR="00225C26">
        <w:rPr>
          <w:b/>
          <w:bCs/>
        </w:rPr>
        <w:t xml:space="preserve">. </w:t>
      </w:r>
      <w:r w:rsidR="00225C26" w:rsidRPr="00225C26">
        <w:rPr>
          <w:b/>
          <w:bCs/>
        </w:rPr>
        <w:t>Logistic regression of risk factors for 5-year incidence of late AMD in PWD</w:t>
      </w:r>
    </w:p>
    <w:tbl>
      <w:tblPr>
        <w:tblStyle w:val="GridTable5Dark-Accent32"/>
        <w:tblW w:w="8249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  <w:gridCol w:w="1445"/>
      </w:tblGrid>
      <w:tr w:rsidR="00473DA0" w:rsidRPr="00473DA0" w14:paraId="52F58B4E" w14:textId="77777777" w:rsidTr="00473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2A001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Risk factors</w:t>
            </w:r>
          </w:p>
        </w:tc>
        <w:tc>
          <w:tcPr>
            <w:tcW w:w="3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0117A9" w14:textId="1A480CE6" w:rsidR="00473DA0" w:rsidRPr="00473DA0" w:rsidRDefault="00473DA0" w:rsidP="00473DA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color w:val="000000"/>
              </w:rPr>
              <w:t>Unadjusted</w:t>
            </w:r>
          </w:p>
        </w:tc>
      </w:tr>
      <w:tr w:rsidR="00473DA0" w:rsidRPr="00473DA0" w14:paraId="79DB29CF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EE122B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3BC580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73DA0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49D15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73DA0">
              <w:rPr>
                <w:b/>
                <w:bCs/>
                <w:color w:val="000000"/>
              </w:rPr>
              <w:t>P</w:t>
            </w:r>
          </w:p>
        </w:tc>
      </w:tr>
      <w:tr w:rsidR="00473DA0" w:rsidRPr="00473DA0" w14:paraId="3B6B49C3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DFDBB7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Presence of D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FCDC84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A4700C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473DA0" w:rsidRPr="00473DA0" w14:paraId="2E388C15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1DF989AB" w14:textId="77777777" w:rsidR="00473DA0" w:rsidRPr="00473DA0" w:rsidRDefault="00473DA0" w:rsidP="00473DA0">
            <w:pPr>
              <w:ind w:left="169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No DR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9233812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reference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272AC0F0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473DA0" w:rsidRPr="00473DA0" w14:paraId="35C5000F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4A62D3C0" w14:textId="77777777" w:rsidR="00473DA0" w:rsidRPr="00473DA0" w:rsidRDefault="00473DA0" w:rsidP="00473DA0">
            <w:pPr>
              <w:ind w:left="169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Any DR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C624996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1.32 (0.70-2.51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71ADDB5A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4</w:t>
            </w:r>
          </w:p>
        </w:tc>
      </w:tr>
      <w:tr w:rsidR="00473DA0" w:rsidRPr="00473DA0" w14:paraId="39C3F360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61A01CBC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Age (per increase 1 year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567B379B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1.17 (1.13-1.22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501110F2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73DA0">
              <w:rPr>
                <w:rFonts w:cs="Calibri"/>
                <w:b/>
                <w:bCs/>
                <w:color w:val="000000"/>
              </w:rPr>
              <w:t>&lt;0.001*</w:t>
            </w:r>
          </w:p>
        </w:tc>
      </w:tr>
      <w:tr w:rsidR="00473DA0" w:rsidRPr="00473DA0" w14:paraId="3FB128F0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2D5C6D16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Sex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DD1BC35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45" w:type="dxa"/>
            <w:shd w:val="clear" w:color="auto" w:fill="auto"/>
            <w:vAlign w:val="bottom"/>
          </w:tcPr>
          <w:p w14:paraId="022E2795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473DA0" w:rsidRPr="00473DA0" w14:paraId="7B9F7212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0A7C66AB" w14:textId="77777777" w:rsidR="00473DA0" w:rsidRPr="00473DA0" w:rsidRDefault="00473DA0" w:rsidP="00473DA0">
            <w:pPr>
              <w:ind w:left="169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Male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17B72AE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reference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57EB5EC4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473DA0" w:rsidRPr="00473DA0" w14:paraId="2F240368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2EE819D2" w14:textId="77777777" w:rsidR="00473DA0" w:rsidRPr="00473DA0" w:rsidRDefault="00473DA0" w:rsidP="00473DA0">
            <w:pPr>
              <w:ind w:left="169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Female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9335BBE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1.48 (0.82-2.67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62534251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2</w:t>
            </w:r>
          </w:p>
        </w:tc>
      </w:tr>
      <w:tr w:rsidR="00473DA0" w:rsidRPr="00473DA0" w14:paraId="3175D324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13A3686D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HbA1c (per increase 1 mmol/mol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EE9E78C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0.99 (0.97-1.02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6E64F0C6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0.6</w:t>
            </w:r>
          </w:p>
        </w:tc>
      </w:tr>
      <w:tr w:rsidR="00473DA0" w:rsidRPr="00473DA0" w14:paraId="1A461062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1031E59F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Known DM duration (per increase 1 year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542BA8F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7 (0.90-1.05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4BFBE9D3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0.5</w:t>
            </w:r>
          </w:p>
        </w:tc>
      </w:tr>
      <w:tr w:rsidR="00473DA0" w:rsidRPr="00473DA0" w14:paraId="280B2D04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717D5645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Diastolic pressure (per increase 1 mm Hg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06379D8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6 (0.93-0.99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33463926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473DA0">
              <w:rPr>
                <w:rFonts w:cs="Calibri"/>
                <w:b/>
                <w:bCs/>
                <w:color w:val="000000"/>
              </w:rPr>
              <w:t>0.02*</w:t>
            </w:r>
          </w:p>
        </w:tc>
      </w:tr>
      <w:tr w:rsidR="00473DA0" w:rsidRPr="00473DA0" w14:paraId="6F0A0DBA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4FCAAD7F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Systolic pressure (per increase 1 mm Hg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D6EC013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9 (0.96-1.01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0CCB51B4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2</w:t>
            </w:r>
          </w:p>
        </w:tc>
      </w:tr>
      <w:tr w:rsidR="00473DA0" w:rsidRPr="00473DA0" w14:paraId="20F65509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bottom"/>
          </w:tcPr>
          <w:p w14:paraId="6FBD8045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Total cholesterol (per increase 1 mmol/l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53EEBFE4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1.00 (0.72-1.39)</w:t>
            </w:r>
          </w:p>
        </w:tc>
        <w:tc>
          <w:tcPr>
            <w:tcW w:w="1445" w:type="dxa"/>
            <w:shd w:val="clear" w:color="auto" w:fill="auto"/>
            <w:vAlign w:val="bottom"/>
          </w:tcPr>
          <w:p w14:paraId="09446C2B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73DA0">
              <w:rPr>
                <w:rFonts w:cs="Calibri"/>
                <w:color w:val="000000"/>
              </w:rPr>
              <w:t>0.9</w:t>
            </w:r>
          </w:p>
        </w:tc>
      </w:tr>
      <w:tr w:rsidR="00473DA0" w:rsidRPr="00473DA0" w14:paraId="070330B4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</w:tcBorders>
            <w:shd w:val="clear" w:color="auto" w:fill="auto"/>
            <w:vAlign w:val="bottom"/>
          </w:tcPr>
          <w:p w14:paraId="25290294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HDL (per increase 1 mmol/l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vAlign w:val="bottom"/>
          </w:tcPr>
          <w:p w14:paraId="3154A61B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1.65 (0.68-3.97)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vAlign w:val="bottom"/>
          </w:tcPr>
          <w:p w14:paraId="17753872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473DA0">
              <w:rPr>
                <w:rFonts w:cs="Calibri"/>
                <w:color w:val="000000"/>
              </w:rPr>
              <w:t>0.3</w:t>
            </w:r>
          </w:p>
        </w:tc>
      </w:tr>
      <w:tr w:rsidR="00473DA0" w:rsidRPr="00473DA0" w14:paraId="012F67B3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02137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LDL (per increase 1 mmol/l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6FAD3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1.01 (0.68-1.50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C11AD6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</w:t>
            </w:r>
          </w:p>
        </w:tc>
      </w:tr>
      <w:tr w:rsidR="00473DA0" w:rsidRPr="00473DA0" w14:paraId="22EA17B6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2A9FD7F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Triglycerides (per increase 1 mmol/l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6E9ED9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82 (0.54-1.23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0A22B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3</w:t>
            </w:r>
          </w:p>
        </w:tc>
      </w:tr>
      <w:tr w:rsidR="00473DA0" w:rsidRPr="00473DA0" w14:paraId="1004FDDD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9C7946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Smokin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E52D96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2A9B3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473DA0" w:rsidRPr="00473DA0" w14:paraId="4FA7976B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A8BC5DA" w14:textId="77777777" w:rsidR="00473DA0" w:rsidRPr="00473DA0" w:rsidRDefault="00473DA0" w:rsidP="00473DA0">
            <w:pPr>
              <w:ind w:left="184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Non-smok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2095F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E5ECC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473DA0" w:rsidRPr="00473DA0" w14:paraId="779E64C2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68BF82" w14:textId="77777777" w:rsidR="00473DA0" w:rsidRPr="00473DA0" w:rsidRDefault="00473DA0" w:rsidP="00473DA0">
            <w:pPr>
              <w:ind w:left="184"/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Ex-smoker/smok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7BDB0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1.23 (0.60-2.52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4CC4C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5</w:t>
            </w:r>
          </w:p>
        </w:tc>
      </w:tr>
      <w:tr w:rsidR="00473DA0" w:rsidRPr="00473DA0" w14:paraId="0C36AD9A" w14:textId="77777777" w:rsidTr="00473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28C6F13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BMI (per increase 1 kg/m</w:t>
            </w:r>
            <w:r w:rsidRPr="00473DA0">
              <w:rPr>
                <w:color w:val="000000"/>
                <w:vertAlign w:val="superscript"/>
              </w:rPr>
              <w:t>2</w:t>
            </w:r>
            <w:r w:rsidRPr="00473DA0">
              <w:rPr>
                <w:color w:val="000000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DE479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2 (0.86-0.99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2D51E" w14:textId="77777777" w:rsidR="00473DA0" w:rsidRPr="00473DA0" w:rsidRDefault="00473DA0" w:rsidP="00473D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473DA0">
              <w:rPr>
                <w:rFonts w:cs="Calibri"/>
                <w:b/>
                <w:bCs/>
                <w:color w:val="000000"/>
              </w:rPr>
              <w:t>0.02*</w:t>
            </w:r>
          </w:p>
        </w:tc>
      </w:tr>
      <w:tr w:rsidR="00473DA0" w:rsidRPr="00473DA0" w14:paraId="3A14B339" w14:textId="77777777" w:rsidTr="0047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AEAE49" w14:textId="77777777" w:rsidR="00473DA0" w:rsidRPr="00473DA0" w:rsidRDefault="00473DA0" w:rsidP="00473DA0">
            <w:pPr>
              <w:contextualSpacing/>
              <w:rPr>
                <w:color w:val="000000"/>
              </w:rPr>
            </w:pPr>
            <w:r w:rsidRPr="00473DA0">
              <w:rPr>
                <w:color w:val="000000"/>
              </w:rPr>
              <w:t>eGFR (per increase 1 ml/min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60E8FB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473DA0">
              <w:rPr>
                <w:rFonts w:cs="Calibri"/>
                <w:color w:val="000000"/>
              </w:rPr>
              <w:t>0.96 (0.94-0.98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D6C372" w14:textId="77777777" w:rsidR="00473DA0" w:rsidRPr="00473DA0" w:rsidRDefault="00473DA0" w:rsidP="00473DA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473DA0">
              <w:rPr>
                <w:rFonts w:cs="Calibri"/>
                <w:b/>
                <w:bCs/>
                <w:color w:val="000000"/>
              </w:rPr>
              <w:t>&lt;0.001*</w:t>
            </w:r>
          </w:p>
        </w:tc>
      </w:tr>
    </w:tbl>
    <w:p w14:paraId="3DD5F13A" w14:textId="77777777" w:rsidR="00225C26" w:rsidRDefault="00225C26">
      <w:pPr>
        <w:rPr>
          <w:b/>
          <w:bCs/>
        </w:rPr>
      </w:pPr>
    </w:p>
    <w:p w14:paraId="49B54BDC" w14:textId="13F3F88A" w:rsidR="003A2FC3" w:rsidRPr="001D474D" w:rsidRDefault="001D474D">
      <w:r w:rsidRPr="001D474D">
        <w:t>Abbreviations: AMD, age-related macular degeneration; BMI, body mass index; DM, diabetes mellitus; DR, diabetic retinopathy; eGFR, estimated glomerular filtration rate; HDL, high density lipoprotein; LDL, low density lipoprotein; OR, odds ratio; PWD, people with diabetes.</w:t>
      </w:r>
    </w:p>
    <w:sectPr w:rsidR="003A2FC3" w:rsidRPr="001D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5F"/>
    <w:rsid w:val="00064F13"/>
    <w:rsid w:val="000A18F1"/>
    <w:rsid w:val="00142065"/>
    <w:rsid w:val="001462A3"/>
    <w:rsid w:val="00166237"/>
    <w:rsid w:val="001D474D"/>
    <w:rsid w:val="00225C26"/>
    <w:rsid w:val="00243EBD"/>
    <w:rsid w:val="003A2FC3"/>
    <w:rsid w:val="003B3E9C"/>
    <w:rsid w:val="00412E4A"/>
    <w:rsid w:val="00473DA0"/>
    <w:rsid w:val="004755F7"/>
    <w:rsid w:val="004A571B"/>
    <w:rsid w:val="004D5E42"/>
    <w:rsid w:val="00542560"/>
    <w:rsid w:val="005A389D"/>
    <w:rsid w:val="006017D6"/>
    <w:rsid w:val="006A325F"/>
    <w:rsid w:val="0095713C"/>
    <w:rsid w:val="009B311C"/>
    <w:rsid w:val="00A7719C"/>
    <w:rsid w:val="00BD1599"/>
    <w:rsid w:val="00C9292E"/>
    <w:rsid w:val="00CA0AEF"/>
    <w:rsid w:val="00CD7298"/>
    <w:rsid w:val="00D533F6"/>
    <w:rsid w:val="00DB45F2"/>
    <w:rsid w:val="00E902DE"/>
    <w:rsid w:val="00EA6B93"/>
    <w:rsid w:val="00F07260"/>
    <w:rsid w:val="00F66332"/>
    <w:rsid w:val="00F72381"/>
    <w:rsid w:val="00FD62B2"/>
    <w:rsid w:val="00FE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6986"/>
  <w15:chartTrackingRefBased/>
  <w15:docId w15:val="{240F6B58-3819-4197-9C7E-22BDCF75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2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2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2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2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2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2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25F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l"/>
    <w:next w:val="Normal"/>
    <w:link w:val="TabletextChar"/>
    <w:autoRedefine/>
    <w:qFormat/>
    <w:rsid w:val="006A325F"/>
    <w:pPr>
      <w:widowControl w:val="0"/>
      <w:spacing w:after="0" w:line="360" w:lineRule="auto"/>
      <w:contextualSpacing/>
    </w:pPr>
    <w:rPr>
      <w:rFonts w:eastAsia="Times New Roman" w:cstheme="minorHAnsi"/>
      <w:bCs/>
      <w:color w:val="000000" w:themeColor="text1"/>
      <w:kern w:val="0"/>
      <w:sz w:val="16"/>
      <w:szCs w:val="16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6A325F"/>
    <w:rPr>
      <w:rFonts w:eastAsia="Times New Roman" w:cstheme="minorHAnsi"/>
      <w:bCs/>
      <w:color w:val="000000" w:themeColor="text1"/>
      <w:kern w:val="0"/>
      <w:sz w:val="16"/>
      <w:szCs w:val="16"/>
      <w14:ligatures w14:val="none"/>
    </w:rPr>
  </w:style>
  <w:style w:type="paragraph" w:customStyle="1" w:styleId="Tabletitle">
    <w:name w:val="Table title"/>
    <w:basedOn w:val="Paragraph"/>
    <w:next w:val="Paragraph"/>
    <w:autoRedefine/>
    <w:qFormat/>
    <w:rsid w:val="00DB45F2"/>
    <w:pPr>
      <w:spacing w:before="120" w:after="60"/>
      <w:contextualSpacing/>
    </w:pPr>
    <w:rPr>
      <w:rFonts w:cs="Calibri (Body)"/>
      <w:b/>
      <w:bCs/>
    </w:rPr>
  </w:style>
  <w:style w:type="paragraph" w:customStyle="1" w:styleId="Paragraph">
    <w:name w:val="Paragraph"/>
    <w:autoRedefine/>
    <w:qFormat/>
    <w:rsid w:val="00DB45F2"/>
    <w:pPr>
      <w:spacing w:after="240" w:line="360" w:lineRule="auto"/>
    </w:pPr>
    <w:rPr>
      <w:rFonts w:eastAsia="Times New Roman" w:cs="Calibri"/>
      <w:color w:val="000000" w:themeColor="text1"/>
      <w:kern w:val="0"/>
      <w:szCs w:val="16"/>
      <w14:ligatures w14:val="none"/>
    </w:rPr>
  </w:style>
  <w:style w:type="table" w:customStyle="1" w:styleId="GridTable5Dark-Accent32">
    <w:name w:val="Grid Table 5 Dark - Accent 32"/>
    <w:basedOn w:val="TableNormal"/>
    <w:next w:val="GridTable5Dark-Accent3"/>
    <w:uiPriority w:val="50"/>
    <w:rsid w:val="00542560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ridTable5Dark-Accent3">
    <w:name w:val="Grid Table 5 Dark Accent 3"/>
    <w:basedOn w:val="TableNormal"/>
    <w:uiPriority w:val="50"/>
    <w:rsid w:val="005425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e, Nicholas</dc:creator>
  <cp:keywords/>
  <dc:description/>
  <cp:lastModifiedBy>Beare, Nicholas</cp:lastModifiedBy>
  <cp:revision>27</cp:revision>
  <dcterms:created xsi:type="dcterms:W3CDTF">2025-09-16T13:14:00Z</dcterms:created>
  <dcterms:modified xsi:type="dcterms:W3CDTF">2025-11-17T16:29:00Z</dcterms:modified>
</cp:coreProperties>
</file>